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513E7" w14:textId="77777777" w:rsidR="00C546BC" w:rsidRPr="00500458" w:rsidRDefault="00C546BC" w:rsidP="00C546BC">
      <w:pPr>
        <w:spacing w:line="276" w:lineRule="auto"/>
        <w:rPr>
          <w:rFonts w:asciiTheme="minorHAnsi" w:hAnsiTheme="minorHAnsi" w:cstheme="minorHAnsi"/>
          <w:bCs/>
          <w:color w:val="000000"/>
          <w:sz w:val="22"/>
          <w:szCs w:val="22"/>
        </w:rPr>
      </w:pPr>
      <w:bookmarkStart w:id="0" w:name="_GoBack"/>
      <w:bookmarkEnd w:id="0"/>
      <w:r w:rsidRPr="00500458">
        <w:rPr>
          <w:rFonts w:asciiTheme="minorHAnsi" w:hAnsiTheme="minorHAnsi" w:cstheme="minorHAnsi"/>
          <w:bCs/>
          <w:sz w:val="22"/>
          <w:szCs w:val="22"/>
        </w:rPr>
        <w:t>Supplementary</w:t>
      </w:r>
      <w:r w:rsidRPr="00500458">
        <w:rPr>
          <w:rFonts w:asciiTheme="minorHAnsi" w:hAnsiTheme="minorHAnsi" w:cstheme="minorHAnsi"/>
          <w:sz w:val="22"/>
          <w:szCs w:val="22"/>
        </w:rPr>
        <w:t xml:space="preserve"> </w:t>
      </w:r>
      <w:r w:rsidRPr="00500458">
        <w:rPr>
          <w:rFonts w:asciiTheme="minorHAnsi" w:hAnsiTheme="minorHAnsi" w:cstheme="minorHAnsi"/>
          <w:bCs/>
          <w:sz w:val="22"/>
          <w:szCs w:val="22"/>
        </w:rPr>
        <w:t>table 1. Search strategy Ovid MEDLINE 1946 to July 2022</w:t>
      </w:r>
      <w:r w:rsidRPr="00500458">
        <w:rPr>
          <w:rFonts w:asciiTheme="minorHAnsi" w:hAnsiTheme="minorHAnsi" w:cstheme="minorHAnsi"/>
          <w:bCs/>
          <w:sz w:val="22"/>
          <w:szCs w:val="22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6690"/>
        <w:gridCol w:w="1366"/>
      </w:tblGrid>
      <w:tr w:rsidR="00C546BC" w:rsidRPr="00500458" w14:paraId="1FF539F4" w14:textId="77777777" w:rsidTr="0004570B">
        <w:trPr>
          <w:trHeight w:val="300"/>
        </w:trPr>
        <w:tc>
          <w:tcPr>
            <w:tcW w:w="960" w:type="dxa"/>
            <w:noWrap/>
          </w:tcPr>
          <w:p w14:paraId="6C393CA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</w:t>
            </w:r>
          </w:p>
          <w:p w14:paraId="6AD924F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lines</w:t>
            </w:r>
          </w:p>
        </w:tc>
        <w:tc>
          <w:tcPr>
            <w:tcW w:w="6690" w:type="dxa"/>
          </w:tcPr>
          <w:p w14:paraId="276CF90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 terms</w:t>
            </w:r>
          </w:p>
        </w:tc>
        <w:tc>
          <w:tcPr>
            <w:tcW w:w="1366" w:type="dxa"/>
            <w:noWrap/>
          </w:tcPr>
          <w:p w14:paraId="1A99F91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 results</w:t>
            </w:r>
          </w:p>
        </w:tc>
      </w:tr>
      <w:tr w:rsidR="00C546BC" w:rsidRPr="00500458" w14:paraId="4BE3A18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DBCF64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690" w:type="dxa"/>
            <w:hideMark/>
          </w:tcPr>
          <w:p w14:paraId="75408A7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yopia/</w:t>
            </w:r>
          </w:p>
        </w:tc>
        <w:tc>
          <w:tcPr>
            <w:tcW w:w="1366" w:type="dxa"/>
            <w:noWrap/>
            <w:hideMark/>
          </w:tcPr>
          <w:p w14:paraId="480D939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111</w:t>
            </w:r>
          </w:p>
        </w:tc>
      </w:tr>
      <w:tr w:rsidR="00C546BC" w:rsidRPr="00500458" w14:paraId="5AA0EB07" w14:textId="77777777" w:rsidTr="0004570B">
        <w:trPr>
          <w:trHeight w:val="3300"/>
        </w:trPr>
        <w:tc>
          <w:tcPr>
            <w:tcW w:w="960" w:type="dxa"/>
            <w:noWrap/>
            <w:hideMark/>
          </w:tcPr>
          <w:p w14:paraId="76B9AA0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690" w:type="dxa"/>
            <w:hideMark/>
          </w:tcPr>
          <w:p w14:paraId="4BBD1939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Myopi* or Myopes or Short-sight* or Shortsight* or Short sight* or Near-sight* or Nearsight* or Near sight* or Refract* error or Refract* disorder* or Refract* shift* or Refract* chang* or Ocular refract* or refract* eye* or visual acuit* or vision acuit* or blur* vision or Ametropia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366" w:type="dxa"/>
            <w:noWrap/>
            <w:hideMark/>
          </w:tcPr>
          <w:p w14:paraId="307D869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48198</w:t>
            </w:r>
          </w:p>
        </w:tc>
      </w:tr>
      <w:tr w:rsidR="00C546BC" w:rsidRPr="00500458" w14:paraId="4571C55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A6550C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690" w:type="dxa"/>
            <w:hideMark/>
          </w:tcPr>
          <w:p w14:paraId="4BD87E9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 or 2</w:t>
            </w:r>
          </w:p>
        </w:tc>
        <w:tc>
          <w:tcPr>
            <w:tcW w:w="1366" w:type="dxa"/>
            <w:noWrap/>
            <w:hideMark/>
          </w:tcPr>
          <w:p w14:paraId="4B7E403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48198</w:t>
            </w:r>
          </w:p>
        </w:tc>
      </w:tr>
      <w:tr w:rsidR="00C546BC" w:rsidRPr="00500458" w14:paraId="48F6C8C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8AC41C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690" w:type="dxa"/>
            <w:hideMark/>
          </w:tcPr>
          <w:p w14:paraId="4364E28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unlight/</w:t>
            </w:r>
          </w:p>
        </w:tc>
        <w:tc>
          <w:tcPr>
            <w:tcW w:w="1366" w:type="dxa"/>
            <w:noWrap/>
            <w:hideMark/>
          </w:tcPr>
          <w:p w14:paraId="1052864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0298</w:t>
            </w:r>
          </w:p>
        </w:tc>
      </w:tr>
      <w:tr w:rsidR="00C546BC" w:rsidRPr="00500458" w14:paraId="7DA048BC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3E80885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690" w:type="dxa"/>
            <w:hideMark/>
          </w:tcPr>
          <w:p w14:paraId="63FACDCA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sun or sunlight or sun light or daylight or day light or natural light).mp.</w:t>
            </w:r>
          </w:p>
        </w:tc>
        <w:tc>
          <w:tcPr>
            <w:tcW w:w="1366" w:type="dxa"/>
            <w:noWrap/>
            <w:hideMark/>
          </w:tcPr>
          <w:p w14:paraId="27B59EF8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1780</w:t>
            </w:r>
          </w:p>
        </w:tc>
      </w:tr>
      <w:tr w:rsidR="00C546BC" w:rsidRPr="00500458" w14:paraId="4E3BAD3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91360C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690" w:type="dxa"/>
            <w:hideMark/>
          </w:tcPr>
          <w:p w14:paraId="4774EF0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Running/</w:t>
            </w:r>
          </w:p>
        </w:tc>
        <w:tc>
          <w:tcPr>
            <w:tcW w:w="1366" w:type="dxa"/>
            <w:noWrap/>
            <w:hideMark/>
          </w:tcPr>
          <w:p w14:paraId="6C031B5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731</w:t>
            </w:r>
          </w:p>
        </w:tc>
      </w:tr>
      <w:tr w:rsidR="00C546BC" w:rsidRPr="00500458" w14:paraId="640573A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27213F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6690" w:type="dxa"/>
            <w:hideMark/>
          </w:tcPr>
          <w:p w14:paraId="4D75C36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Walking/</w:t>
            </w:r>
          </w:p>
        </w:tc>
        <w:tc>
          <w:tcPr>
            <w:tcW w:w="1366" w:type="dxa"/>
            <w:noWrap/>
            <w:hideMark/>
          </w:tcPr>
          <w:p w14:paraId="39D60EE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7296</w:t>
            </w:r>
          </w:p>
        </w:tc>
      </w:tr>
      <w:tr w:rsidR="00C546BC" w:rsidRPr="00500458" w14:paraId="3A77A7E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032A41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690" w:type="dxa"/>
            <w:hideMark/>
          </w:tcPr>
          <w:p w14:paraId="71CCBDD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Football/</w:t>
            </w:r>
          </w:p>
        </w:tc>
        <w:tc>
          <w:tcPr>
            <w:tcW w:w="1366" w:type="dxa"/>
            <w:noWrap/>
            <w:hideMark/>
          </w:tcPr>
          <w:p w14:paraId="569C04F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605</w:t>
            </w:r>
          </w:p>
        </w:tc>
      </w:tr>
      <w:tr w:rsidR="00C546BC" w:rsidRPr="00500458" w14:paraId="5C98CDF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B708AB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690" w:type="dxa"/>
            <w:hideMark/>
          </w:tcPr>
          <w:p w14:paraId="4786E48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occer/</w:t>
            </w:r>
          </w:p>
        </w:tc>
        <w:tc>
          <w:tcPr>
            <w:tcW w:w="1366" w:type="dxa"/>
            <w:noWrap/>
            <w:hideMark/>
          </w:tcPr>
          <w:p w14:paraId="1CFACD0B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0201</w:t>
            </w:r>
          </w:p>
        </w:tc>
      </w:tr>
      <w:tr w:rsidR="00C546BC" w:rsidRPr="00500458" w14:paraId="0BB7383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D22C56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690" w:type="dxa"/>
            <w:hideMark/>
          </w:tcPr>
          <w:p w14:paraId="69FB517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Rugby/</w:t>
            </w:r>
          </w:p>
        </w:tc>
        <w:tc>
          <w:tcPr>
            <w:tcW w:w="1366" w:type="dxa"/>
            <w:noWrap/>
            <w:hideMark/>
          </w:tcPr>
          <w:p w14:paraId="697013D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6</w:t>
            </w:r>
          </w:p>
        </w:tc>
      </w:tr>
      <w:tr w:rsidR="00C546BC" w:rsidRPr="00500458" w14:paraId="016EA190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EF4668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6690" w:type="dxa"/>
            <w:hideMark/>
          </w:tcPr>
          <w:p w14:paraId="510E2CF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Hockey/</w:t>
            </w:r>
          </w:p>
        </w:tc>
        <w:tc>
          <w:tcPr>
            <w:tcW w:w="1366" w:type="dxa"/>
            <w:noWrap/>
            <w:hideMark/>
          </w:tcPr>
          <w:p w14:paraId="27E11851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955</w:t>
            </w:r>
          </w:p>
        </w:tc>
      </w:tr>
      <w:tr w:rsidR="00C546BC" w:rsidRPr="00500458" w14:paraId="33A0A14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C38C56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6690" w:type="dxa"/>
            <w:hideMark/>
          </w:tcPr>
          <w:p w14:paraId="78F94A0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Tennis/</w:t>
            </w:r>
          </w:p>
        </w:tc>
        <w:tc>
          <w:tcPr>
            <w:tcW w:w="1366" w:type="dxa"/>
            <w:noWrap/>
            <w:hideMark/>
          </w:tcPr>
          <w:p w14:paraId="0E998C1B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892</w:t>
            </w:r>
          </w:p>
        </w:tc>
      </w:tr>
      <w:tr w:rsidR="00C546BC" w:rsidRPr="00500458" w14:paraId="5CD0C1D0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45806D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6690" w:type="dxa"/>
            <w:hideMark/>
          </w:tcPr>
          <w:p w14:paraId="300B757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Baseball/</w:t>
            </w:r>
          </w:p>
        </w:tc>
        <w:tc>
          <w:tcPr>
            <w:tcW w:w="1366" w:type="dxa"/>
            <w:noWrap/>
            <w:hideMark/>
          </w:tcPr>
          <w:p w14:paraId="42A55C3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858</w:t>
            </w:r>
          </w:p>
        </w:tc>
      </w:tr>
      <w:tr w:rsidR="00C546BC" w:rsidRPr="00500458" w14:paraId="597AD529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FA83C1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690" w:type="dxa"/>
            <w:hideMark/>
          </w:tcPr>
          <w:p w14:paraId="04168EB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kating/</w:t>
            </w:r>
          </w:p>
        </w:tc>
        <w:tc>
          <w:tcPr>
            <w:tcW w:w="1366" w:type="dxa"/>
            <w:noWrap/>
            <w:hideMark/>
          </w:tcPr>
          <w:p w14:paraId="706E7B3D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71</w:t>
            </w:r>
          </w:p>
        </w:tc>
      </w:tr>
      <w:tr w:rsidR="00C546BC" w:rsidRPr="00500458" w14:paraId="0D25C9B0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850656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6690" w:type="dxa"/>
            <w:hideMark/>
          </w:tcPr>
          <w:p w14:paraId="1F4FF72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kiing/</w:t>
            </w:r>
          </w:p>
        </w:tc>
        <w:tc>
          <w:tcPr>
            <w:tcW w:w="1366" w:type="dxa"/>
            <w:noWrap/>
            <w:hideMark/>
          </w:tcPr>
          <w:p w14:paraId="59C8F32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678</w:t>
            </w:r>
          </w:p>
        </w:tc>
      </w:tr>
      <w:tr w:rsidR="00C546BC" w:rsidRPr="00500458" w14:paraId="28BA620F" w14:textId="77777777" w:rsidTr="0004570B">
        <w:trPr>
          <w:trHeight w:val="2700"/>
        </w:trPr>
        <w:tc>
          <w:tcPr>
            <w:tcW w:w="960" w:type="dxa"/>
            <w:noWrap/>
            <w:hideMark/>
          </w:tcPr>
          <w:p w14:paraId="7DB70B3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6</w:t>
            </w:r>
          </w:p>
        </w:tc>
        <w:tc>
          <w:tcPr>
            <w:tcW w:w="6690" w:type="dxa"/>
            <w:hideMark/>
          </w:tcPr>
          <w:p w14:paraId="723682F0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run or running or walk* or football or soccer or Rugby or Hockey or Tennis or Baseball or Cricket or Skating or Skiing or Cycling or Surfing or Sailing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366" w:type="dxa"/>
            <w:noWrap/>
            <w:hideMark/>
          </w:tcPr>
          <w:p w14:paraId="304A2D58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46173</w:t>
            </w:r>
          </w:p>
        </w:tc>
      </w:tr>
      <w:tr w:rsidR="00C546BC" w:rsidRPr="00500458" w14:paraId="4557D901" w14:textId="77777777" w:rsidTr="0004570B">
        <w:trPr>
          <w:trHeight w:val="2100"/>
        </w:trPr>
        <w:tc>
          <w:tcPr>
            <w:tcW w:w="960" w:type="dxa"/>
            <w:noWrap/>
            <w:hideMark/>
          </w:tcPr>
          <w:p w14:paraId="1150B22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6690" w:type="dxa"/>
            <w:hideMark/>
          </w:tcPr>
          <w:p w14:paraId="5FCFD17E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outdoor* or out-door* or open-ai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366" w:type="dxa"/>
            <w:noWrap/>
            <w:hideMark/>
          </w:tcPr>
          <w:p w14:paraId="42A4BF9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709</w:t>
            </w:r>
          </w:p>
        </w:tc>
      </w:tr>
      <w:tr w:rsidR="00C546BC" w:rsidRPr="00500458" w14:paraId="45F796A1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62CD59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6690" w:type="dxa"/>
            <w:hideMark/>
          </w:tcPr>
          <w:p w14:paraId="110A5CE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Lighting/</w:t>
            </w:r>
          </w:p>
        </w:tc>
        <w:tc>
          <w:tcPr>
            <w:tcW w:w="1366" w:type="dxa"/>
            <w:noWrap/>
            <w:hideMark/>
          </w:tcPr>
          <w:p w14:paraId="559B682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893</w:t>
            </w:r>
          </w:p>
        </w:tc>
      </w:tr>
      <w:tr w:rsidR="00C546BC" w:rsidRPr="00500458" w14:paraId="26B7174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65A7EF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6690" w:type="dxa"/>
            <w:hideMark/>
          </w:tcPr>
          <w:p w14:paraId="18C6D4A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Built Environment/</w:t>
            </w:r>
          </w:p>
        </w:tc>
        <w:tc>
          <w:tcPr>
            <w:tcW w:w="1366" w:type="dxa"/>
            <w:noWrap/>
            <w:hideMark/>
          </w:tcPr>
          <w:p w14:paraId="1ED9DB1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366</w:t>
            </w:r>
          </w:p>
        </w:tc>
      </w:tr>
      <w:tr w:rsidR="00C546BC" w:rsidRPr="00500458" w14:paraId="40F11674" w14:textId="77777777" w:rsidTr="0004570B">
        <w:trPr>
          <w:trHeight w:val="2100"/>
        </w:trPr>
        <w:tc>
          <w:tcPr>
            <w:tcW w:w="960" w:type="dxa"/>
            <w:noWrap/>
            <w:hideMark/>
          </w:tcPr>
          <w:p w14:paraId="5905371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690" w:type="dxa"/>
            <w:hideMark/>
          </w:tcPr>
          <w:p w14:paraId="38204D72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built environment or illuminat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366" w:type="dxa"/>
            <w:noWrap/>
            <w:hideMark/>
          </w:tcPr>
          <w:p w14:paraId="4A47D63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4232</w:t>
            </w:r>
          </w:p>
        </w:tc>
      </w:tr>
      <w:tr w:rsidR="00C546BC" w:rsidRPr="00500458" w14:paraId="2569989A" w14:textId="77777777" w:rsidTr="0004570B">
        <w:trPr>
          <w:trHeight w:val="900"/>
        </w:trPr>
        <w:tc>
          <w:tcPr>
            <w:tcW w:w="960" w:type="dxa"/>
            <w:noWrap/>
            <w:hideMark/>
          </w:tcPr>
          <w:p w14:paraId="7BF7354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690" w:type="dxa"/>
            <w:hideMark/>
          </w:tcPr>
          <w:p w14:paraId="55C30C01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reduc* light or minimi* light or ((dim or dimmed or dimming) and light) or dusk or twilight or evening or night or nighttime or dark*).mp.</w:t>
            </w:r>
          </w:p>
        </w:tc>
        <w:tc>
          <w:tcPr>
            <w:tcW w:w="1366" w:type="dxa"/>
            <w:noWrap/>
            <w:hideMark/>
          </w:tcPr>
          <w:p w14:paraId="36B052E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0344</w:t>
            </w:r>
          </w:p>
        </w:tc>
      </w:tr>
      <w:tr w:rsidR="00C546BC" w:rsidRPr="00500458" w14:paraId="502718BF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5F100B4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690" w:type="dxa"/>
            <w:hideMark/>
          </w:tcPr>
          <w:p w14:paraId="058CCF7A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or 5 or 6 or 7 or 8 or 9 or 10 or 11 or 12 or 13 or 14 or 15 or 16 or 17 or 18 or 19 or 20 or 21</w:t>
            </w:r>
          </w:p>
        </w:tc>
        <w:tc>
          <w:tcPr>
            <w:tcW w:w="1366" w:type="dxa"/>
            <w:noWrap/>
            <w:hideMark/>
          </w:tcPr>
          <w:p w14:paraId="06002F6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30212</w:t>
            </w:r>
          </w:p>
        </w:tc>
      </w:tr>
      <w:tr w:rsidR="00C546BC" w:rsidRPr="00500458" w14:paraId="6BBF2F1D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6ED362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6690" w:type="dxa"/>
            <w:hideMark/>
          </w:tcPr>
          <w:p w14:paraId="5544073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Computers/</w:t>
            </w:r>
          </w:p>
        </w:tc>
        <w:tc>
          <w:tcPr>
            <w:tcW w:w="1366" w:type="dxa"/>
            <w:noWrap/>
            <w:hideMark/>
          </w:tcPr>
          <w:p w14:paraId="2DD5523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6343</w:t>
            </w:r>
          </w:p>
        </w:tc>
      </w:tr>
      <w:tr w:rsidR="00C546BC" w:rsidRPr="00500458" w14:paraId="4CE71BFB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07F5B6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6690" w:type="dxa"/>
            <w:hideMark/>
          </w:tcPr>
          <w:p w14:paraId="50E25F9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Television/</w:t>
            </w:r>
          </w:p>
        </w:tc>
        <w:tc>
          <w:tcPr>
            <w:tcW w:w="1366" w:type="dxa"/>
            <w:noWrap/>
            <w:hideMark/>
          </w:tcPr>
          <w:p w14:paraId="177A60F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2903</w:t>
            </w:r>
          </w:p>
        </w:tc>
      </w:tr>
      <w:tr w:rsidR="00C546BC" w:rsidRPr="00500458" w14:paraId="09DED5D5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592938C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6690" w:type="dxa"/>
            <w:hideMark/>
          </w:tcPr>
          <w:p w14:paraId="1D735CB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Internet Access/ or exp Internet/ or exp Internet Addiction Disorder/</w:t>
            </w:r>
          </w:p>
        </w:tc>
        <w:tc>
          <w:tcPr>
            <w:tcW w:w="1366" w:type="dxa"/>
            <w:noWrap/>
            <w:hideMark/>
          </w:tcPr>
          <w:p w14:paraId="6DB9BEE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7696</w:t>
            </w:r>
          </w:p>
        </w:tc>
      </w:tr>
      <w:tr w:rsidR="00C546BC" w:rsidRPr="00500458" w14:paraId="7D6486B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4BDFB5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6690" w:type="dxa"/>
            <w:hideMark/>
          </w:tcPr>
          <w:p w14:paraId="4760CDF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Electronics/</w:t>
            </w:r>
          </w:p>
        </w:tc>
        <w:tc>
          <w:tcPr>
            <w:tcW w:w="1366" w:type="dxa"/>
            <w:noWrap/>
            <w:hideMark/>
          </w:tcPr>
          <w:p w14:paraId="67CB4D6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7634</w:t>
            </w:r>
          </w:p>
        </w:tc>
      </w:tr>
      <w:tr w:rsidR="00C546BC" w:rsidRPr="00500458" w14:paraId="7694A1DF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490D35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6690" w:type="dxa"/>
            <w:hideMark/>
          </w:tcPr>
          <w:p w14:paraId="1308F87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Computers, Handheld/</w:t>
            </w:r>
          </w:p>
        </w:tc>
        <w:tc>
          <w:tcPr>
            <w:tcW w:w="1366" w:type="dxa"/>
            <w:noWrap/>
            <w:hideMark/>
          </w:tcPr>
          <w:p w14:paraId="5A2FCB3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974</w:t>
            </w:r>
          </w:p>
        </w:tc>
      </w:tr>
      <w:tr w:rsidR="00C546BC" w:rsidRPr="00500458" w14:paraId="085D1020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F12E97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8</w:t>
            </w:r>
          </w:p>
        </w:tc>
        <w:tc>
          <w:tcPr>
            <w:tcW w:w="6690" w:type="dxa"/>
            <w:hideMark/>
          </w:tcPr>
          <w:p w14:paraId="5394357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obile Applications/ or exp Cell Phone/</w:t>
            </w:r>
          </w:p>
        </w:tc>
        <w:tc>
          <w:tcPr>
            <w:tcW w:w="1366" w:type="dxa"/>
            <w:noWrap/>
            <w:hideMark/>
          </w:tcPr>
          <w:p w14:paraId="77D3833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840</w:t>
            </w:r>
          </w:p>
        </w:tc>
      </w:tr>
      <w:tr w:rsidR="00C546BC" w:rsidRPr="00500458" w14:paraId="45FCFED0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54051F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690" w:type="dxa"/>
            <w:hideMark/>
          </w:tcPr>
          <w:p w14:paraId="3F94A53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creen Time/</w:t>
            </w:r>
          </w:p>
        </w:tc>
        <w:tc>
          <w:tcPr>
            <w:tcW w:w="1366" w:type="dxa"/>
            <w:noWrap/>
            <w:hideMark/>
          </w:tcPr>
          <w:p w14:paraId="4492922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28</w:t>
            </w:r>
          </w:p>
        </w:tc>
      </w:tr>
      <w:tr w:rsidR="00C546BC" w:rsidRPr="00500458" w14:paraId="2BF35B9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5C850F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690" w:type="dxa"/>
            <w:hideMark/>
          </w:tcPr>
          <w:p w14:paraId="40D6368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ocial Media/</w:t>
            </w:r>
          </w:p>
        </w:tc>
        <w:tc>
          <w:tcPr>
            <w:tcW w:w="1366" w:type="dxa"/>
            <w:noWrap/>
            <w:hideMark/>
          </w:tcPr>
          <w:p w14:paraId="74F667A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5728</w:t>
            </w:r>
          </w:p>
        </w:tc>
      </w:tr>
      <w:tr w:rsidR="00C546BC" w:rsidRPr="00500458" w14:paraId="57AB223D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20E901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6690" w:type="dxa"/>
            <w:hideMark/>
          </w:tcPr>
          <w:p w14:paraId="73BABE6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otion Pictures/</w:t>
            </w:r>
          </w:p>
        </w:tc>
        <w:tc>
          <w:tcPr>
            <w:tcW w:w="1366" w:type="dxa"/>
            <w:noWrap/>
            <w:hideMark/>
          </w:tcPr>
          <w:p w14:paraId="5E28A0B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438</w:t>
            </w:r>
          </w:p>
        </w:tc>
      </w:tr>
      <w:tr w:rsidR="00C546BC" w:rsidRPr="00500458" w14:paraId="549AC71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B4D651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690" w:type="dxa"/>
            <w:hideMark/>
          </w:tcPr>
          <w:p w14:paraId="432CD30A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p Wearable Electronic Devices/ or exp Smartphone/</w:t>
            </w:r>
          </w:p>
        </w:tc>
        <w:tc>
          <w:tcPr>
            <w:tcW w:w="1366" w:type="dxa"/>
            <w:noWrap/>
            <w:hideMark/>
          </w:tcPr>
          <w:p w14:paraId="29A907B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513</w:t>
            </w:r>
          </w:p>
        </w:tc>
      </w:tr>
      <w:tr w:rsidR="00C546BC" w:rsidRPr="00500458" w14:paraId="05279AF4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0D4604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6690" w:type="dxa"/>
            <w:hideMark/>
          </w:tcPr>
          <w:p w14:paraId="7E7E29A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Online Systems/</w:t>
            </w:r>
          </w:p>
        </w:tc>
        <w:tc>
          <w:tcPr>
            <w:tcW w:w="1366" w:type="dxa"/>
            <w:noWrap/>
            <w:hideMark/>
          </w:tcPr>
          <w:p w14:paraId="490FFB4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678</w:t>
            </w:r>
          </w:p>
        </w:tc>
      </w:tr>
      <w:tr w:rsidR="00C546BC" w:rsidRPr="00500458" w14:paraId="4526E1DF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B70330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6690" w:type="dxa"/>
            <w:hideMark/>
          </w:tcPr>
          <w:p w14:paraId="7A6313D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Virtual Reality/</w:t>
            </w:r>
          </w:p>
        </w:tc>
        <w:tc>
          <w:tcPr>
            <w:tcW w:w="1366" w:type="dxa"/>
            <w:noWrap/>
            <w:hideMark/>
          </w:tcPr>
          <w:p w14:paraId="45FE3AE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649</w:t>
            </w:r>
          </w:p>
        </w:tc>
      </w:tr>
      <w:tr w:rsidR="00C546BC" w:rsidRPr="00500458" w14:paraId="52580DE4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FB4110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6690" w:type="dxa"/>
            <w:hideMark/>
          </w:tcPr>
          <w:p w14:paraId="39FF5F9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Reading/</w:t>
            </w:r>
          </w:p>
        </w:tc>
        <w:tc>
          <w:tcPr>
            <w:tcW w:w="1366" w:type="dxa"/>
            <w:noWrap/>
            <w:hideMark/>
          </w:tcPr>
          <w:p w14:paraId="1503EAE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5652</w:t>
            </w:r>
          </w:p>
        </w:tc>
      </w:tr>
      <w:tr w:rsidR="00C546BC" w:rsidRPr="00500458" w14:paraId="051AFC97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719B97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6690" w:type="dxa"/>
            <w:hideMark/>
          </w:tcPr>
          <w:p w14:paraId="50ED220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Writing/</w:t>
            </w:r>
          </w:p>
        </w:tc>
        <w:tc>
          <w:tcPr>
            <w:tcW w:w="1366" w:type="dxa"/>
            <w:noWrap/>
            <w:hideMark/>
          </w:tcPr>
          <w:p w14:paraId="343F8D4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1343</w:t>
            </w:r>
          </w:p>
        </w:tc>
      </w:tr>
      <w:tr w:rsidR="00C546BC" w:rsidRPr="00500458" w14:paraId="7DA6ADBC" w14:textId="77777777" w:rsidTr="0004570B">
        <w:trPr>
          <w:trHeight w:val="2100"/>
        </w:trPr>
        <w:tc>
          <w:tcPr>
            <w:tcW w:w="960" w:type="dxa"/>
            <w:noWrap/>
            <w:hideMark/>
          </w:tcPr>
          <w:p w14:paraId="7758D7A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690" w:type="dxa"/>
            <w:hideMark/>
          </w:tcPr>
          <w:p w14:paraId="26557D8E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reading or writing or Computer* or tablet* or TV or televis* or internet or Electronic device* or ipad or iphone or mobile* or phone* or xbox or digital screen or screen or youtube or apps or app or movie or film or gadget or smartphone* or website or social media or facebook or twitter or Instagram or tiktok or blog* or video or ICT or information communication technology or zoom or online or virtual).mp.</w:t>
            </w:r>
          </w:p>
        </w:tc>
        <w:tc>
          <w:tcPr>
            <w:tcW w:w="1366" w:type="dxa"/>
            <w:noWrap/>
            <w:hideMark/>
          </w:tcPr>
          <w:p w14:paraId="38BE754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95257</w:t>
            </w:r>
          </w:p>
        </w:tc>
      </w:tr>
      <w:tr w:rsidR="00C546BC" w:rsidRPr="00500458" w14:paraId="4423BE0F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7E64104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6690" w:type="dxa"/>
            <w:hideMark/>
          </w:tcPr>
          <w:p w14:paraId="5FD1BE9F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or 24 or 25 or 26 or 27 or 28 or 29 or 30 or 31 or 32 or 33 or 34 or 35 or 36 or 37</w:t>
            </w:r>
          </w:p>
        </w:tc>
        <w:tc>
          <w:tcPr>
            <w:tcW w:w="1366" w:type="dxa"/>
            <w:noWrap/>
            <w:hideMark/>
          </w:tcPr>
          <w:p w14:paraId="0C8ACE9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272276</w:t>
            </w:r>
          </w:p>
        </w:tc>
      </w:tr>
      <w:tr w:rsidR="00C546BC" w:rsidRPr="00500458" w14:paraId="522368E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A3F2B6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6690" w:type="dxa"/>
            <w:hideMark/>
          </w:tcPr>
          <w:p w14:paraId="5471D69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2 or 38</w:t>
            </w:r>
          </w:p>
        </w:tc>
        <w:tc>
          <w:tcPr>
            <w:tcW w:w="1366" w:type="dxa"/>
            <w:noWrap/>
            <w:hideMark/>
          </w:tcPr>
          <w:p w14:paraId="2E42C24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03658</w:t>
            </w:r>
          </w:p>
        </w:tc>
      </w:tr>
      <w:tr w:rsidR="00C546BC" w:rsidRPr="00500458" w14:paraId="4AB1020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37BE9E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690" w:type="dxa"/>
            <w:hideMark/>
          </w:tcPr>
          <w:p w14:paraId="33C89B5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 and 39</w:t>
            </w:r>
          </w:p>
        </w:tc>
        <w:tc>
          <w:tcPr>
            <w:tcW w:w="1366" w:type="dxa"/>
            <w:noWrap/>
            <w:hideMark/>
          </w:tcPr>
          <w:p w14:paraId="31FCCF7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7157</w:t>
            </w:r>
          </w:p>
        </w:tc>
      </w:tr>
      <w:tr w:rsidR="00C546BC" w:rsidRPr="00500458" w14:paraId="59A22C71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3A74D3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6690" w:type="dxa"/>
            <w:hideMark/>
          </w:tcPr>
          <w:p w14:paraId="4449F0D3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mit 40 to "all child (0 to 18 years)"</w:t>
            </w:r>
          </w:p>
        </w:tc>
        <w:tc>
          <w:tcPr>
            <w:tcW w:w="1366" w:type="dxa"/>
            <w:noWrap/>
            <w:hideMark/>
          </w:tcPr>
          <w:p w14:paraId="63A8B12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246</w:t>
            </w:r>
          </w:p>
        </w:tc>
      </w:tr>
    </w:tbl>
    <w:p w14:paraId="3D8FD91F" w14:textId="77777777" w:rsidR="00C546BC" w:rsidRPr="00500458" w:rsidRDefault="00C546BC" w:rsidP="00C546BC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52894D95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  <w:bookmarkStart w:id="1" w:name="_Hlk161752488"/>
      <w:r w:rsidRPr="00500458">
        <w:rPr>
          <w:rFonts w:asciiTheme="minorHAnsi" w:hAnsiTheme="minorHAnsi" w:cstheme="minorHAnsi"/>
          <w:sz w:val="22"/>
          <w:szCs w:val="22"/>
        </w:rPr>
        <w:br w:type="page"/>
      </w:r>
    </w:p>
    <w:p w14:paraId="7872265E" w14:textId="77777777" w:rsidR="00C546BC" w:rsidRPr="00500458" w:rsidRDefault="00C546BC" w:rsidP="00C546BC">
      <w:pPr>
        <w:rPr>
          <w:rFonts w:asciiTheme="minorHAnsi" w:hAnsiTheme="minorHAnsi" w:cstheme="minorHAnsi"/>
          <w:bCs/>
          <w:sz w:val="22"/>
          <w:szCs w:val="22"/>
        </w:rPr>
      </w:pPr>
      <w:r w:rsidRPr="00500458">
        <w:rPr>
          <w:rFonts w:asciiTheme="minorHAnsi" w:hAnsiTheme="minorHAnsi" w:cstheme="minorHAnsi"/>
          <w:bCs/>
          <w:sz w:val="22"/>
          <w:szCs w:val="22"/>
        </w:rPr>
        <w:lastRenderedPageBreak/>
        <w:t>Supplementary table 2. Search strategy Ovid EMBASE 1947 to July 2022</w:t>
      </w:r>
    </w:p>
    <w:p w14:paraId="4E36CACD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6690"/>
        <w:gridCol w:w="1366"/>
      </w:tblGrid>
      <w:tr w:rsidR="00C546BC" w:rsidRPr="00500458" w14:paraId="34D46C3C" w14:textId="77777777" w:rsidTr="0004570B">
        <w:trPr>
          <w:trHeight w:val="300"/>
        </w:trPr>
        <w:tc>
          <w:tcPr>
            <w:tcW w:w="960" w:type="dxa"/>
            <w:noWrap/>
          </w:tcPr>
          <w:bookmarkEnd w:id="1"/>
          <w:p w14:paraId="270EEE7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</w:t>
            </w:r>
          </w:p>
          <w:p w14:paraId="02DF3CD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lines</w:t>
            </w:r>
          </w:p>
        </w:tc>
        <w:tc>
          <w:tcPr>
            <w:tcW w:w="6690" w:type="dxa"/>
          </w:tcPr>
          <w:p w14:paraId="492D2C3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 terms</w:t>
            </w:r>
          </w:p>
        </w:tc>
        <w:tc>
          <w:tcPr>
            <w:tcW w:w="1366" w:type="dxa"/>
            <w:noWrap/>
          </w:tcPr>
          <w:p w14:paraId="6506115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 results</w:t>
            </w:r>
          </w:p>
        </w:tc>
      </w:tr>
      <w:tr w:rsidR="00C546BC" w:rsidRPr="00500458" w14:paraId="42FA2CC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448F8A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690" w:type="dxa"/>
          </w:tcPr>
          <w:p w14:paraId="0E78547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yopia/</w:t>
            </w:r>
          </w:p>
        </w:tc>
        <w:tc>
          <w:tcPr>
            <w:tcW w:w="1366" w:type="dxa"/>
            <w:noWrap/>
          </w:tcPr>
          <w:p w14:paraId="394C663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363</w:t>
            </w:r>
          </w:p>
        </w:tc>
      </w:tr>
      <w:tr w:rsidR="00C546BC" w:rsidRPr="00500458" w14:paraId="2F72EA89" w14:textId="77777777" w:rsidTr="0004570B">
        <w:trPr>
          <w:trHeight w:val="1833"/>
        </w:trPr>
        <w:tc>
          <w:tcPr>
            <w:tcW w:w="960" w:type="dxa"/>
            <w:noWrap/>
            <w:hideMark/>
          </w:tcPr>
          <w:p w14:paraId="12950EF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690" w:type="dxa"/>
          </w:tcPr>
          <w:p w14:paraId="7B6AC096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Myopi* or Myopes or Short-sight* or Shortsight* or Short sight* or Near-sight* or Nearsight* or Near sight* or Refract* error or Refract* disorder* or Refract* shift* or Refract* chang* or Ocular refract* or refract* eye* or visual acuit* or vision acuit* or blur* vision or Ametropia).mp.</w:t>
            </w:r>
          </w:p>
        </w:tc>
        <w:tc>
          <w:tcPr>
            <w:tcW w:w="1366" w:type="dxa"/>
            <w:noWrap/>
          </w:tcPr>
          <w:p w14:paraId="496B2B8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46125</w:t>
            </w:r>
          </w:p>
        </w:tc>
      </w:tr>
      <w:tr w:rsidR="00C546BC" w:rsidRPr="00500458" w14:paraId="11A81011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69C5E9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690" w:type="dxa"/>
          </w:tcPr>
          <w:p w14:paraId="17E5920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 or 2</w:t>
            </w:r>
          </w:p>
        </w:tc>
        <w:tc>
          <w:tcPr>
            <w:tcW w:w="1366" w:type="dxa"/>
            <w:noWrap/>
          </w:tcPr>
          <w:p w14:paraId="5D1F37A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46125</w:t>
            </w:r>
          </w:p>
        </w:tc>
      </w:tr>
      <w:tr w:rsidR="00C546BC" w:rsidRPr="00500458" w14:paraId="2C6A1B3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77D075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690" w:type="dxa"/>
          </w:tcPr>
          <w:p w14:paraId="128F39B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unlight/</w:t>
            </w:r>
          </w:p>
        </w:tc>
        <w:tc>
          <w:tcPr>
            <w:tcW w:w="1366" w:type="dxa"/>
            <w:noWrap/>
          </w:tcPr>
          <w:p w14:paraId="1BA5383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925</w:t>
            </w:r>
          </w:p>
        </w:tc>
      </w:tr>
      <w:tr w:rsidR="00C546BC" w:rsidRPr="00500458" w14:paraId="0E2147A0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7DA34EF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690" w:type="dxa"/>
          </w:tcPr>
          <w:p w14:paraId="7D196432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sun or sunlight or sun light or daylight or day light or natural light).mp</w:t>
            </w:r>
          </w:p>
        </w:tc>
        <w:tc>
          <w:tcPr>
            <w:tcW w:w="1366" w:type="dxa"/>
            <w:noWrap/>
          </w:tcPr>
          <w:p w14:paraId="5225C5C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4307</w:t>
            </w:r>
          </w:p>
        </w:tc>
      </w:tr>
      <w:tr w:rsidR="00C546BC" w:rsidRPr="00500458" w14:paraId="0E45AD1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DC580E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690" w:type="dxa"/>
          </w:tcPr>
          <w:p w14:paraId="0CEF8F4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running/</w:t>
            </w:r>
          </w:p>
        </w:tc>
        <w:tc>
          <w:tcPr>
            <w:tcW w:w="1366" w:type="dxa"/>
            <w:noWrap/>
          </w:tcPr>
          <w:p w14:paraId="5D57D9A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1859</w:t>
            </w:r>
          </w:p>
        </w:tc>
      </w:tr>
      <w:tr w:rsidR="00C546BC" w:rsidRPr="00500458" w14:paraId="0E26928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20F1C6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6690" w:type="dxa"/>
          </w:tcPr>
          <w:p w14:paraId="38C0B63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walking/</w:t>
            </w:r>
          </w:p>
        </w:tc>
        <w:tc>
          <w:tcPr>
            <w:tcW w:w="1366" w:type="dxa"/>
            <w:noWrap/>
          </w:tcPr>
          <w:p w14:paraId="541A406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48853</w:t>
            </w:r>
          </w:p>
        </w:tc>
      </w:tr>
      <w:tr w:rsidR="00C546BC" w:rsidRPr="00500458" w14:paraId="6897F1B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8CF30D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690" w:type="dxa"/>
          </w:tcPr>
          <w:p w14:paraId="3F9150A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football/</w:t>
            </w:r>
          </w:p>
        </w:tc>
        <w:tc>
          <w:tcPr>
            <w:tcW w:w="1366" w:type="dxa"/>
            <w:noWrap/>
          </w:tcPr>
          <w:p w14:paraId="44CF87C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3646</w:t>
            </w:r>
          </w:p>
        </w:tc>
      </w:tr>
      <w:tr w:rsidR="00C546BC" w:rsidRPr="00500458" w14:paraId="6267B63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82019C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690" w:type="dxa"/>
          </w:tcPr>
          <w:p w14:paraId="728A82A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occer/</w:t>
            </w:r>
          </w:p>
        </w:tc>
        <w:tc>
          <w:tcPr>
            <w:tcW w:w="1366" w:type="dxa"/>
            <w:noWrap/>
          </w:tcPr>
          <w:p w14:paraId="46C3D8F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958</w:t>
            </w:r>
          </w:p>
        </w:tc>
      </w:tr>
      <w:tr w:rsidR="00C546BC" w:rsidRPr="00500458" w14:paraId="1BDC2AE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FC6ACE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690" w:type="dxa"/>
          </w:tcPr>
          <w:p w14:paraId="43E31D7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rugby/</w:t>
            </w:r>
          </w:p>
        </w:tc>
        <w:tc>
          <w:tcPr>
            <w:tcW w:w="1366" w:type="dxa"/>
            <w:noWrap/>
          </w:tcPr>
          <w:p w14:paraId="7AEE1D0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278</w:t>
            </w:r>
          </w:p>
        </w:tc>
      </w:tr>
      <w:tr w:rsidR="00C546BC" w:rsidRPr="00500458" w14:paraId="36670CA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8668A8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6690" w:type="dxa"/>
          </w:tcPr>
          <w:p w14:paraId="40DE2AA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hockey/</w:t>
            </w:r>
          </w:p>
        </w:tc>
        <w:tc>
          <w:tcPr>
            <w:tcW w:w="1366" w:type="dxa"/>
            <w:noWrap/>
          </w:tcPr>
          <w:p w14:paraId="2616091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542</w:t>
            </w:r>
          </w:p>
        </w:tc>
      </w:tr>
      <w:tr w:rsidR="00C546BC" w:rsidRPr="00500458" w14:paraId="581CBAC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A5D019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6690" w:type="dxa"/>
          </w:tcPr>
          <w:p w14:paraId="4D13BE8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tennis/</w:t>
            </w:r>
          </w:p>
        </w:tc>
        <w:tc>
          <w:tcPr>
            <w:tcW w:w="1366" w:type="dxa"/>
            <w:noWrap/>
          </w:tcPr>
          <w:p w14:paraId="0981EAE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051</w:t>
            </w:r>
          </w:p>
        </w:tc>
      </w:tr>
      <w:tr w:rsidR="00C546BC" w:rsidRPr="00500458" w14:paraId="3621548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135C2C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6690" w:type="dxa"/>
          </w:tcPr>
          <w:p w14:paraId="667F04E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baseball/</w:t>
            </w:r>
          </w:p>
        </w:tc>
        <w:tc>
          <w:tcPr>
            <w:tcW w:w="1366" w:type="dxa"/>
            <w:noWrap/>
          </w:tcPr>
          <w:p w14:paraId="31EB978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221</w:t>
            </w:r>
          </w:p>
        </w:tc>
      </w:tr>
      <w:tr w:rsidR="00C546BC" w:rsidRPr="00500458" w14:paraId="74C5ECC4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7B3F51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690" w:type="dxa"/>
          </w:tcPr>
          <w:p w14:paraId="0DCE427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kating/</w:t>
            </w:r>
          </w:p>
        </w:tc>
        <w:tc>
          <w:tcPr>
            <w:tcW w:w="1366" w:type="dxa"/>
            <w:noWrap/>
          </w:tcPr>
          <w:p w14:paraId="3CD93B5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color w:val="353535"/>
                <w:sz w:val="22"/>
                <w:szCs w:val="22"/>
                <w:shd w:val="clear" w:color="auto" w:fill="FFFFFF"/>
              </w:rPr>
              <w:t>543</w:t>
            </w:r>
          </w:p>
        </w:tc>
      </w:tr>
      <w:tr w:rsidR="00C546BC" w:rsidRPr="00500458" w14:paraId="445A45EF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819009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6690" w:type="dxa"/>
          </w:tcPr>
          <w:p w14:paraId="223824D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kiing/</w:t>
            </w:r>
          </w:p>
        </w:tc>
        <w:tc>
          <w:tcPr>
            <w:tcW w:w="1366" w:type="dxa"/>
            <w:noWrap/>
          </w:tcPr>
          <w:p w14:paraId="5EE9A48B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945</w:t>
            </w:r>
          </w:p>
        </w:tc>
      </w:tr>
      <w:tr w:rsidR="00C546BC" w:rsidRPr="00500458" w14:paraId="029D72A0" w14:textId="77777777" w:rsidTr="0004570B">
        <w:trPr>
          <w:trHeight w:val="471"/>
        </w:trPr>
        <w:tc>
          <w:tcPr>
            <w:tcW w:w="960" w:type="dxa"/>
            <w:noWrap/>
            <w:hideMark/>
          </w:tcPr>
          <w:p w14:paraId="5639A8B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6690" w:type="dxa"/>
          </w:tcPr>
          <w:p w14:paraId="7D09FB2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cycling/</w:t>
            </w:r>
          </w:p>
        </w:tc>
        <w:tc>
          <w:tcPr>
            <w:tcW w:w="1366" w:type="dxa"/>
            <w:noWrap/>
          </w:tcPr>
          <w:p w14:paraId="02F4C10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474</w:t>
            </w:r>
          </w:p>
        </w:tc>
      </w:tr>
      <w:tr w:rsidR="00C546BC" w:rsidRPr="00500458" w14:paraId="55A42EA5" w14:textId="77777777" w:rsidTr="0004570B">
        <w:trPr>
          <w:trHeight w:val="1046"/>
        </w:trPr>
        <w:tc>
          <w:tcPr>
            <w:tcW w:w="960" w:type="dxa"/>
            <w:noWrap/>
            <w:hideMark/>
          </w:tcPr>
          <w:p w14:paraId="6D43122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6690" w:type="dxa"/>
          </w:tcPr>
          <w:p w14:paraId="411B810E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run or running or walk* or football or soccer or Rugby or Hockey or Tennis or Baseball or Cricket or Skating or Skiing or Cycling or Surfing or Sailing).mp</w:t>
            </w:r>
          </w:p>
        </w:tc>
        <w:tc>
          <w:tcPr>
            <w:tcW w:w="1366" w:type="dxa"/>
            <w:noWrap/>
          </w:tcPr>
          <w:p w14:paraId="5732DF0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70365</w:t>
            </w:r>
          </w:p>
        </w:tc>
      </w:tr>
      <w:tr w:rsidR="00C546BC" w:rsidRPr="00500458" w14:paraId="08DF4A8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69E54D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6690" w:type="dxa"/>
          </w:tcPr>
          <w:p w14:paraId="532ABC30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outdoor* or out-door* or open-air).mp</w:t>
            </w:r>
          </w:p>
        </w:tc>
        <w:tc>
          <w:tcPr>
            <w:tcW w:w="1366" w:type="dxa"/>
            <w:noWrap/>
          </w:tcPr>
          <w:p w14:paraId="29825AB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5395</w:t>
            </w:r>
          </w:p>
        </w:tc>
      </w:tr>
      <w:tr w:rsidR="00C546BC" w:rsidRPr="00500458" w14:paraId="5EC0EB6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93A859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9</w:t>
            </w:r>
          </w:p>
        </w:tc>
        <w:tc>
          <w:tcPr>
            <w:tcW w:w="6690" w:type="dxa"/>
          </w:tcPr>
          <w:p w14:paraId="5523D15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illumination/</w:t>
            </w:r>
          </w:p>
        </w:tc>
        <w:tc>
          <w:tcPr>
            <w:tcW w:w="1366" w:type="dxa"/>
            <w:noWrap/>
          </w:tcPr>
          <w:p w14:paraId="5A21D3A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4175</w:t>
            </w:r>
          </w:p>
        </w:tc>
      </w:tr>
      <w:tr w:rsidR="00C546BC" w:rsidRPr="00500458" w14:paraId="4C60D84A" w14:textId="77777777" w:rsidTr="0004570B">
        <w:trPr>
          <w:trHeight w:val="455"/>
        </w:trPr>
        <w:tc>
          <w:tcPr>
            <w:tcW w:w="960" w:type="dxa"/>
            <w:noWrap/>
            <w:hideMark/>
          </w:tcPr>
          <w:p w14:paraId="2A14C54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690" w:type="dxa"/>
          </w:tcPr>
          <w:p w14:paraId="79E151B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built environment/</w:t>
            </w:r>
          </w:p>
        </w:tc>
        <w:tc>
          <w:tcPr>
            <w:tcW w:w="1366" w:type="dxa"/>
            <w:noWrap/>
          </w:tcPr>
          <w:p w14:paraId="5407DAC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34</w:t>
            </w:r>
          </w:p>
        </w:tc>
      </w:tr>
      <w:tr w:rsidR="00C546BC" w:rsidRPr="00500458" w14:paraId="7507B7AC" w14:textId="77777777" w:rsidTr="0004570B">
        <w:trPr>
          <w:trHeight w:val="604"/>
        </w:trPr>
        <w:tc>
          <w:tcPr>
            <w:tcW w:w="960" w:type="dxa"/>
            <w:noWrap/>
            <w:hideMark/>
          </w:tcPr>
          <w:p w14:paraId="3A565A1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690" w:type="dxa"/>
          </w:tcPr>
          <w:p w14:paraId="1DCBCC1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(built environment or illuminat*).mp</w:t>
            </w:r>
          </w:p>
        </w:tc>
        <w:tc>
          <w:tcPr>
            <w:tcW w:w="1366" w:type="dxa"/>
            <w:noWrap/>
          </w:tcPr>
          <w:p w14:paraId="2E61B27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2662</w:t>
            </w:r>
          </w:p>
        </w:tc>
      </w:tr>
      <w:tr w:rsidR="00C546BC" w:rsidRPr="00500458" w14:paraId="1DE72394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441E2FC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690" w:type="dxa"/>
          </w:tcPr>
          <w:p w14:paraId="551BCD84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reduc* light or minimi* light or ((dim or dimmed or dimming) and light) or dusk or twilight or evening or night or nighttime or dark*).mp</w:t>
            </w:r>
          </w:p>
        </w:tc>
        <w:tc>
          <w:tcPr>
            <w:tcW w:w="1366" w:type="dxa"/>
            <w:noWrap/>
          </w:tcPr>
          <w:p w14:paraId="26A8343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51139</w:t>
            </w:r>
          </w:p>
        </w:tc>
      </w:tr>
      <w:tr w:rsidR="00C546BC" w:rsidRPr="00500458" w14:paraId="3B0E7039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74CAE3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6690" w:type="dxa"/>
          </w:tcPr>
          <w:p w14:paraId="63C38E4D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or 5 or 6 or 7 or 8 or 9 or 10 or 11 or 12 or 13 or 14 or 15 or 16 or 17 or 18 or 19 or 20 or 21 or 22</w:t>
            </w:r>
          </w:p>
        </w:tc>
        <w:tc>
          <w:tcPr>
            <w:tcW w:w="1366" w:type="dxa"/>
            <w:noWrap/>
          </w:tcPr>
          <w:p w14:paraId="60370D8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60938</w:t>
            </w:r>
          </w:p>
        </w:tc>
      </w:tr>
      <w:tr w:rsidR="00C546BC" w:rsidRPr="00500458" w14:paraId="4C24B6F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3F40A6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6690" w:type="dxa"/>
          </w:tcPr>
          <w:p w14:paraId="344101F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computer/</w:t>
            </w:r>
          </w:p>
        </w:tc>
        <w:tc>
          <w:tcPr>
            <w:tcW w:w="1366" w:type="dxa"/>
            <w:noWrap/>
          </w:tcPr>
          <w:p w14:paraId="3CF6338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88771</w:t>
            </w:r>
          </w:p>
        </w:tc>
      </w:tr>
      <w:tr w:rsidR="00C546BC" w:rsidRPr="00500458" w14:paraId="0C08E046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378BD62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6690" w:type="dxa"/>
          </w:tcPr>
          <w:p w14:paraId="0AA4824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computer/</w:t>
            </w:r>
          </w:p>
        </w:tc>
        <w:tc>
          <w:tcPr>
            <w:tcW w:w="1366" w:type="dxa"/>
            <w:noWrap/>
          </w:tcPr>
          <w:p w14:paraId="6425751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88771</w:t>
            </w:r>
          </w:p>
        </w:tc>
      </w:tr>
      <w:tr w:rsidR="00C546BC" w:rsidRPr="00500458" w14:paraId="767FCDC0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B90A1C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6690" w:type="dxa"/>
          </w:tcPr>
          <w:p w14:paraId="069AA8D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internet access/ or exp Internet/ or exp internet addiction/</w:t>
            </w:r>
          </w:p>
        </w:tc>
        <w:tc>
          <w:tcPr>
            <w:tcW w:w="1366" w:type="dxa"/>
            <w:noWrap/>
          </w:tcPr>
          <w:p w14:paraId="764CAC6D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38344</w:t>
            </w:r>
          </w:p>
        </w:tc>
      </w:tr>
      <w:tr w:rsidR="00C546BC" w:rsidRPr="00500458" w14:paraId="2FDD5E3B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0053E3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6690" w:type="dxa"/>
          </w:tcPr>
          <w:p w14:paraId="043029A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electronics/</w:t>
            </w:r>
          </w:p>
        </w:tc>
        <w:tc>
          <w:tcPr>
            <w:tcW w:w="1366" w:type="dxa"/>
            <w:noWrap/>
          </w:tcPr>
          <w:p w14:paraId="46BBDB6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8327</w:t>
            </w:r>
          </w:p>
        </w:tc>
      </w:tr>
      <w:tr w:rsidR="00C546BC" w:rsidRPr="00500458" w14:paraId="3343A259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A74C66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6690" w:type="dxa"/>
          </w:tcPr>
          <w:p w14:paraId="4CECA73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tablet computer/</w:t>
            </w:r>
          </w:p>
        </w:tc>
        <w:tc>
          <w:tcPr>
            <w:tcW w:w="1366" w:type="dxa"/>
            <w:noWrap/>
          </w:tcPr>
          <w:p w14:paraId="2DD72F7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728</w:t>
            </w:r>
          </w:p>
        </w:tc>
      </w:tr>
      <w:tr w:rsidR="00C546BC" w:rsidRPr="00500458" w14:paraId="342D747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4B7EED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690" w:type="dxa"/>
          </w:tcPr>
          <w:p w14:paraId="5F51DAD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obile phone addiction/ or exp mobile phone/</w:t>
            </w:r>
          </w:p>
        </w:tc>
        <w:tc>
          <w:tcPr>
            <w:tcW w:w="1366" w:type="dxa"/>
            <w:noWrap/>
          </w:tcPr>
          <w:p w14:paraId="62460B5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1443</w:t>
            </w:r>
          </w:p>
        </w:tc>
      </w:tr>
      <w:tr w:rsidR="00C546BC" w:rsidRPr="00500458" w14:paraId="64D30A1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ED93EF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690" w:type="dxa"/>
          </w:tcPr>
          <w:p w14:paraId="7F504AE2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p "cell phone use"/ or exp mobile phone addiction/ or exp mobile phone/</w:t>
            </w:r>
          </w:p>
        </w:tc>
        <w:tc>
          <w:tcPr>
            <w:tcW w:w="1366" w:type="dxa"/>
            <w:noWrap/>
          </w:tcPr>
          <w:p w14:paraId="4655CE2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2539</w:t>
            </w:r>
          </w:p>
        </w:tc>
      </w:tr>
      <w:tr w:rsidR="00C546BC" w:rsidRPr="00500458" w14:paraId="48E29EE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F36A5E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6690" w:type="dxa"/>
          </w:tcPr>
          <w:p w14:paraId="3E86E2A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ocial media/</w:t>
            </w:r>
          </w:p>
        </w:tc>
        <w:tc>
          <w:tcPr>
            <w:tcW w:w="1366" w:type="dxa"/>
            <w:noWrap/>
          </w:tcPr>
          <w:p w14:paraId="57B153A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3806</w:t>
            </w:r>
          </w:p>
        </w:tc>
      </w:tr>
      <w:tr w:rsidR="00C546BC" w:rsidRPr="00500458" w14:paraId="35DC4EB7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8F70C7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690" w:type="dxa"/>
          </w:tcPr>
          <w:p w14:paraId="78A4FC9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ovie/</w:t>
            </w:r>
          </w:p>
        </w:tc>
        <w:tc>
          <w:tcPr>
            <w:tcW w:w="1366" w:type="dxa"/>
            <w:noWrap/>
          </w:tcPr>
          <w:p w14:paraId="6C7A961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84</w:t>
            </w:r>
          </w:p>
        </w:tc>
      </w:tr>
      <w:tr w:rsidR="00C546BC" w:rsidRPr="00500458" w14:paraId="56115F9D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FC4870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6690" w:type="dxa"/>
          </w:tcPr>
          <w:p w14:paraId="117D6C3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mobile phone/ or exp smartphone/ or exp microcomputer/</w:t>
            </w:r>
          </w:p>
        </w:tc>
        <w:tc>
          <w:tcPr>
            <w:tcW w:w="1366" w:type="dxa"/>
            <w:noWrap/>
          </w:tcPr>
          <w:p w14:paraId="13AC5A5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5175</w:t>
            </w:r>
          </w:p>
        </w:tc>
      </w:tr>
      <w:tr w:rsidR="00C546BC" w:rsidRPr="00500458" w14:paraId="66EA77F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38DFED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6690" w:type="dxa"/>
          </w:tcPr>
          <w:p w14:paraId="2976AB7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screen time/</w:t>
            </w:r>
          </w:p>
        </w:tc>
        <w:tc>
          <w:tcPr>
            <w:tcW w:w="1366" w:type="dxa"/>
            <w:noWrap/>
          </w:tcPr>
          <w:p w14:paraId="489DC06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307</w:t>
            </w:r>
          </w:p>
        </w:tc>
      </w:tr>
      <w:tr w:rsidR="00C546BC" w:rsidRPr="00500458" w14:paraId="7BF12B1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C09556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6690" w:type="dxa"/>
          </w:tcPr>
          <w:p w14:paraId="1D1E81B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virtual reality/</w:t>
            </w:r>
          </w:p>
        </w:tc>
        <w:tc>
          <w:tcPr>
            <w:tcW w:w="1366" w:type="dxa"/>
            <w:noWrap/>
          </w:tcPr>
          <w:p w14:paraId="366280B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8497</w:t>
            </w:r>
          </w:p>
        </w:tc>
      </w:tr>
      <w:tr w:rsidR="00C546BC" w:rsidRPr="00500458" w14:paraId="144606B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E0F3B8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6690" w:type="dxa"/>
          </w:tcPr>
          <w:p w14:paraId="596B244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reading</w:t>
            </w:r>
          </w:p>
        </w:tc>
        <w:tc>
          <w:tcPr>
            <w:tcW w:w="1366" w:type="dxa"/>
            <w:noWrap/>
          </w:tcPr>
          <w:p w14:paraId="7E5B6BDD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4289</w:t>
            </w:r>
          </w:p>
        </w:tc>
      </w:tr>
      <w:tr w:rsidR="00C546BC" w:rsidRPr="00500458" w14:paraId="2BDD0736" w14:textId="77777777" w:rsidTr="0004570B">
        <w:trPr>
          <w:trHeight w:val="580"/>
        </w:trPr>
        <w:tc>
          <w:tcPr>
            <w:tcW w:w="960" w:type="dxa"/>
            <w:noWrap/>
            <w:hideMark/>
          </w:tcPr>
          <w:p w14:paraId="5D7C062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690" w:type="dxa"/>
          </w:tcPr>
          <w:p w14:paraId="7A05BD9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exp writing/</w:t>
            </w:r>
          </w:p>
        </w:tc>
        <w:tc>
          <w:tcPr>
            <w:tcW w:w="1366" w:type="dxa"/>
            <w:noWrap/>
          </w:tcPr>
          <w:p w14:paraId="49465FFB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9927</w:t>
            </w:r>
          </w:p>
        </w:tc>
      </w:tr>
      <w:tr w:rsidR="00C546BC" w:rsidRPr="00500458" w14:paraId="3AA8E88A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596A731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6690" w:type="dxa"/>
          </w:tcPr>
          <w:p w14:paraId="63CE1657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reading or writing or Computer* or tablet* or TV or televis* or internet or Electronic device* or ipad or iphone or mobile* or phone* or xbox or digital screen or screen or youtube or apps or app or movie or film or gadget or smartphone* or website or social media or facebook or twitter or Instagram or tiktok or blog* or video or ICT or </w:t>
            </w: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information communication technology or zoom or online or virtual).mp</w:t>
            </w:r>
          </w:p>
        </w:tc>
        <w:tc>
          <w:tcPr>
            <w:tcW w:w="1366" w:type="dxa"/>
            <w:noWrap/>
          </w:tcPr>
          <w:p w14:paraId="743BF16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3796081</w:t>
            </w:r>
          </w:p>
        </w:tc>
      </w:tr>
      <w:tr w:rsidR="00C546BC" w:rsidRPr="00500458" w14:paraId="60395ED1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CEDD42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6690" w:type="dxa"/>
          </w:tcPr>
          <w:p w14:paraId="4AF14DE3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or 25 or 26 or 27 or 28 or 29 or 30 or 31 or 32 or 33 or 34 or 35 or 36 or 37 or 38</w:t>
            </w:r>
          </w:p>
        </w:tc>
        <w:tc>
          <w:tcPr>
            <w:tcW w:w="1366" w:type="dxa"/>
            <w:noWrap/>
          </w:tcPr>
          <w:p w14:paraId="2645D64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867996</w:t>
            </w:r>
          </w:p>
        </w:tc>
      </w:tr>
      <w:tr w:rsidR="00C546BC" w:rsidRPr="00500458" w14:paraId="458DE78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3F764A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690" w:type="dxa"/>
          </w:tcPr>
          <w:p w14:paraId="14DCFD4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 or 39</w:t>
            </w:r>
          </w:p>
        </w:tc>
        <w:tc>
          <w:tcPr>
            <w:tcW w:w="1366" w:type="dxa"/>
            <w:noWrap/>
          </w:tcPr>
          <w:p w14:paraId="7CEDB03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964482</w:t>
            </w:r>
          </w:p>
        </w:tc>
      </w:tr>
      <w:tr w:rsidR="00C546BC" w:rsidRPr="00500458" w14:paraId="78E3971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FF7ECB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6690" w:type="dxa"/>
          </w:tcPr>
          <w:p w14:paraId="154073E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 and 40</w:t>
            </w:r>
          </w:p>
        </w:tc>
        <w:tc>
          <w:tcPr>
            <w:tcW w:w="1366" w:type="dxa"/>
            <w:noWrap/>
          </w:tcPr>
          <w:p w14:paraId="64AA6B4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9596</w:t>
            </w:r>
          </w:p>
        </w:tc>
      </w:tr>
      <w:tr w:rsidR="00C546BC" w:rsidRPr="00500458" w14:paraId="12D86686" w14:textId="77777777" w:rsidTr="0004570B">
        <w:trPr>
          <w:trHeight w:val="300"/>
        </w:trPr>
        <w:tc>
          <w:tcPr>
            <w:tcW w:w="960" w:type="dxa"/>
            <w:noWrap/>
          </w:tcPr>
          <w:p w14:paraId="4E28C5BE" w14:textId="77777777" w:rsidR="00C546BC" w:rsidRPr="00500458" w:rsidRDefault="00C546BC" w:rsidP="0004570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6690" w:type="dxa"/>
          </w:tcPr>
          <w:p w14:paraId="0D36E943" w14:textId="77777777" w:rsidR="00C546BC" w:rsidRPr="00C546BC" w:rsidRDefault="00C546BC" w:rsidP="0004570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mit 41 to (infant &lt;to one year&gt; or child &lt;unspecified age&gt; or preschool child &lt;1 to 6 years&gt; or school child &lt;7 to 12 years&gt; or adolescent &lt;13 to 17 years&gt;)</w:t>
            </w:r>
          </w:p>
        </w:tc>
        <w:tc>
          <w:tcPr>
            <w:tcW w:w="1366" w:type="dxa"/>
            <w:noWrap/>
          </w:tcPr>
          <w:p w14:paraId="0E9F5DA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260</w:t>
            </w:r>
          </w:p>
        </w:tc>
      </w:tr>
    </w:tbl>
    <w:p w14:paraId="12E1E585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</w:p>
    <w:p w14:paraId="7F2ED3B0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</w:p>
    <w:p w14:paraId="427C05DE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  <w:r w:rsidRPr="00500458">
        <w:rPr>
          <w:rFonts w:asciiTheme="minorHAnsi" w:hAnsiTheme="minorHAnsi" w:cstheme="minorHAnsi"/>
          <w:sz w:val="22"/>
          <w:szCs w:val="22"/>
        </w:rPr>
        <w:br w:type="page"/>
      </w:r>
    </w:p>
    <w:p w14:paraId="2AF9E3F3" w14:textId="77777777" w:rsidR="00C546BC" w:rsidRPr="00500458" w:rsidRDefault="00C546BC" w:rsidP="00C546BC">
      <w:pPr>
        <w:rPr>
          <w:rFonts w:asciiTheme="minorHAnsi" w:hAnsiTheme="minorHAnsi" w:cstheme="minorHAnsi"/>
          <w:bCs/>
          <w:sz w:val="22"/>
          <w:szCs w:val="22"/>
        </w:rPr>
      </w:pPr>
      <w:r w:rsidRPr="00500458">
        <w:rPr>
          <w:rFonts w:asciiTheme="minorHAnsi" w:hAnsiTheme="minorHAnsi" w:cstheme="minorHAnsi"/>
          <w:bCs/>
          <w:sz w:val="22"/>
          <w:szCs w:val="22"/>
        </w:rPr>
        <w:lastRenderedPageBreak/>
        <w:t xml:space="preserve">Supplementary table 3. The Cochrane Central Register of Controlled Trials </w:t>
      </w:r>
    </w:p>
    <w:p w14:paraId="4FAAB3FF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6690"/>
        <w:gridCol w:w="1366"/>
      </w:tblGrid>
      <w:tr w:rsidR="00C546BC" w:rsidRPr="00500458" w14:paraId="6E4663AA" w14:textId="77777777" w:rsidTr="0004570B">
        <w:trPr>
          <w:trHeight w:val="300"/>
        </w:trPr>
        <w:tc>
          <w:tcPr>
            <w:tcW w:w="960" w:type="dxa"/>
            <w:noWrap/>
          </w:tcPr>
          <w:p w14:paraId="62C82BD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</w:t>
            </w:r>
          </w:p>
          <w:p w14:paraId="344751D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lines</w:t>
            </w:r>
          </w:p>
        </w:tc>
        <w:tc>
          <w:tcPr>
            <w:tcW w:w="6690" w:type="dxa"/>
          </w:tcPr>
          <w:p w14:paraId="2F1A8FE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 terms</w:t>
            </w:r>
          </w:p>
        </w:tc>
        <w:tc>
          <w:tcPr>
            <w:tcW w:w="1366" w:type="dxa"/>
            <w:noWrap/>
          </w:tcPr>
          <w:p w14:paraId="2910382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earch results</w:t>
            </w:r>
          </w:p>
        </w:tc>
      </w:tr>
      <w:tr w:rsidR="00C546BC" w:rsidRPr="00500458" w14:paraId="33CEA129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D6A5F8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690" w:type="dxa"/>
          </w:tcPr>
          <w:p w14:paraId="14DE9D2D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SH descriptor: [Myopia] explode all trees</w:t>
            </w:r>
          </w:p>
        </w:tc>
        <w:tc>
          <w:tcPr>
            <w:tcW w:w="1366" w:type="dxa"/>
            <w:noWrap/>
          </w:tcPr>
          <w:p w14:paraId="3B407B8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60</w:t>
            </w:r>
          </w:p>
        </w:tc>
      </w:tr>
      <w:tr w:rsidR="00C546BC" w:rsidRPr="00500458" w14:paraId="2C42F881" w14:textId="77777777" w:rsidTr="0004570B">
        <w:trPr>
          <w:trHeight w:val="1323"/>
        </w:trPr>
        <w:tc>
          <w:tcPr>
            <w:tcW w:w="960" w:type="dxa"/>
            <w:noWrap/>
            <w:hideMark/>
          </w:tcPr>
          <w:p w14:paraId="19097C8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690" w:type="dxa"/>
          </w:tcPr>
          <w:p w14:paraId="1BFC4B8C" w14:textId="77777777" w:rsidR="00C546BC" w:rsidRPr="00C546BC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546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yopi* or Myopes or Short-sight* or Shortsight* or Short sight* or Nearsight* or Refract* error or Refract* disorder* or Refract* shift* or Refract* chang* or Ocular refract* or refract* eye* or visual acuit* or vision acuit* or blur* vision or Ametropia</w:t>
            </w:r>
          </w:p>
        </w:tc>
        <w:tc>
          <w:tcPr>
            <w:tcW w:w="1366" w:type="dxa"/>
            <w:noWrap/>
          </w:tcPr>
          <w:p w14:paraId="38EB0C48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594</w:t>
            </w:r>
          </w:p>
        </w:tc>
      </w:tr>
      <w:tr w:rsidR="00C546BC" w:rsidRPr="00500458" w14:paraId="0892C5FC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044383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690" w:type="dxa"/>
          </w:tcPr>
          <w:p w14:paraId="742E720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1 or #2</w:t>
            </w:r>
          </w:p>
        </w:tc>
        <w:tc>
          <w:tcPr>
            <w:tcW w:w="1366" w:type="dxa"/>
            <w:noWrap/>
          </w:tcPr>
          <w:p w14:paraId="34D91F4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594</w:t>
            </w:r>
          </w:p>
        </w:tc>
      </w:tr>
      <w:tr w:rsidR="00C546BC" w:rsidRPr="00500458" w14:paraId="288A3F04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1C2157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690" w:type="dxa"/>
          </w:tcPr>
          <w:p w14:paraId="0DBD28B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Sunlight] explode all trees</w:t>
            </w:r>
          </w:p>
        </w:tc>
        <w:tc>
          <w:tcPr>
            <w:tcW w:w="1366" w:type="dxa"/>
            <w:noWrap/>
          </w:tcPr>
          <w:p w14:paraId="2CCF520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01</w:t>
            </w:r>
          </w:p>
        </w:tc>
      </w:tr>
      <w:tr w:rsidR="00C546BC" w:rsidRPr="00500458" w14:paraId="472CDF6A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5AA054F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690" w:type="dxa"/>
          </w:tcPr>
          <w:p w14:paraId="53E78F3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sun or sunlight or sun light or daylight or day light or natural light</w:t>
            </w:r>
          </w:p>
        </w:tc>
        <w:tc>
          <w:tcPr>
            <w:tcW w:w="1366" w:type="dxa"/>
            <w:noWrap/>
          </w:tcPr>
          <w:p w14:paraId="756F3AB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749</w:t>
            </w:r>
          </w:p>
        </w:tc>
      </w:tr>
      <w:tr w:rsidR="00C546BC" w:rsidRPr="00500458" w14:paraId="251E3DF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F83CA4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690" w:type="dxa"/>
          </w:tcPr>
          <w:p w14:paraId="1DF4382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Running] explode all trees</w:t>
            </w:r>
          </w:p>
        </w:tc>
        <w:tc>
          <w:tcPr>
            <w:tcW w:w="1366" w:type="dxa"/>
            <w:noWrap/>
          </w:tcPr>
          <w:p w14:paraId="3D19E2CA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49</w:t>
            </w:r>
          </w:p>
        </w:tc>
      </w:tr>
      <w:tr w:rsidR="00C546BC" w:rsidRPr="00500458" w14:paraId="543BF57B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43B293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6690" w:type="dxa"/>
          </w:tcPr>
          <w:p w14:paraId="3CA99EB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Walking] explode all trees</w:t>
            </w:r>
          </w:p>
        </w:tc>
        <w:tc>
          <w:tcPr>
            <w:tcW w:w="1366" w:type="dxa"/>
            <w:noWrap/>
          </w:tcPr>
          <w:p w14:paraId="523B9E7D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200</w:t>
            </w:r>
          </w:p>
        </w:tc>
      </w:tr>
      <w:tr w:rsidR="00C546BC" w:rsidRPr="00500458" w14:paraId="1102668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B4541E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690" w:type="dxa"/>
          </w:tcPr>
          <w:p w14:paraId="4AFD388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Football] explode all trees</w:t>
            </w:r>
          </w:p>
        </w:tc>
        <w:tc>
          <w:tcPr>
            <w:tcW w:w="1366" w:type="dxa"/>
            <w:noWrap/>
          </w:tcPr>
          <w:p w14:paraId="6F6F043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98</w:t>
            </w:r>
          </w:p>
        </w:tc>
      </w:tr>
      <w:tr w:rsidR="00C546BC" w:rsidRPr="00500458" w14:paraId="4910A93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4246F7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690" w:type="dxa"/>
          </w:tcPr>
          <w:p w14:paraId="24D4C59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Rugby] explode all trees</w:t>
            </w:r>
          </w:p>
        </w:tc>
        <w:tc>
          <w:tcPr>
            <w:tcW w:w="1366" w:type="dxa"/>
            <w:noWrap/>
          </w:tcPr>
          <w:p w14:paraId="11AD8694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</w:tr>
      <w:tr w:rsidR="00C546BC" w:rsidRPr="00500458" w14:paraId="433F1F6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F39825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690" w:type="dxa"/>
          </w:tcPr>
          <w:p w14:paraId="7C49529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Hockey] explode all trees</w:t>
            </w:r>
          </w:p>
        </w:tc>
        <w:tc>
          <w:tcPr>
            <w:tcW w:w="1366" w:type="dxa"/>
            <w:noWrap/>
          </w:tcPr>
          <w:p w14:paraId="23F32E2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</w:tr>
      <w:tr w:rsidR="00C546BC" w:rsidRPr="00500458" w14:paraId="356B7DA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7A5A9C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6690" w:type="dxa"/>
          </w:tcPr>
          <w:p w14:paraId="597044C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Tennis] explode all trees</w:t>
            </w:r>
          </w:p>
        </w:tc>
        <w:tc>
          <w:tcPr>
            <w:tcW w:w="1366" w:type="dxa"/>
            <w:noWrap/>
          </w:tcPr>
          <w:p w14:paraId="430BC40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</w:tr>
      <w:tr w:rsidR="00C546BC" w:rsidRPr="00500458" w14:paraId="3F162EA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7BF81D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6690" w:type="dxa"/>
          </w:tcPr>
          <w:p w14:paraId="08E44A8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Baseball] explode all trees</w:t>
            </w:r>
          </w:p>
        </w:tc>
        <w:tc>
          <w:tcPr>
            <w:tcW w:w="1366" w:type="dxa"/>
            <w:noWrap/>
          </w:tcPr>
          <w:p w14:paraId="390CE76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</w:tr>
      <w:tr w:rsidR="00C546BC" w:rsidRPr="00500458" w14:paraId="789C6DE7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108035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6690" w:type="dxa"/>
          </w:tcPr>
          <w:p w14:paraId="3B7548E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Skating] explode all trees</w:t>
            </w:r>
          </w:p>
        </w:tc>
        <w:tc>
          <w:tcPr>
            <w:tcW w:w="1366" w:type="dxa"/>
            <w:noWrap/>
          </w:tcPr>
          <w:p w14:paraId="1D7A51A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</w:tr>
      <w:tr w:rsidR="00C546BC" w:rsidRPr="00500458" w14:paraId="4B1A68FC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2431342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690" w:type="dxa"/>
          </w:tcPr>
          <w:p w14:paraId="0EA9772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Skiing] explode all trees</w:t>
            </w:r>
          </w:p>
        </w:tc>
        <w:tc>
          <w:tcPr>
            <w:tcW w:w="1366" w:type="dxa"/>
            <w:noWrap/>
          </w:tcPr>
          <w:p w14:paraId="164E0B7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2</w:t>
            </w:r>
          </w:p>
        </w:tc>
      </w:tr>
      <w:tr w:rsidR="00C546BC" w:rsidRPr="00500458" w14:paraId="491DFF2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F3A717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6690" w:type="dxa"/>
          </w:tcPr>
          <w:p w14:paraId="101F23D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run or running or walk* or football or soccer or Rugby or Hockey or Tennis or Baseball or Cricket or Skating or Skiing or Cycling or Surfing or Sailing</w:t>
            </w:r>
          </w:p>
        </w:tc>
        <w:tc>
          <w:tcPr>
            <w:tcW w:w="1366" w:type="dxa"/>
            <w:noWrap/>
          </w:tcPr>
          <w:p w14:paraId="15ADD701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8389</w:t>
            </w:r>
          </w:p>
        </w:tc>
      </w:tr>
      <w:tr w:rsidR="00C546BC" w:rsidRPr="00500458" w14:paraId="205FCC26" w14:textId="77777777" w:rsidTr="0004570B">
        <w:trPr>
          <w:trHeight w:val="566"/>
        </w:trPr>
        <w:tc>
          <w:tcPr>
            <w:tcW w:w="960" w:type="dxa"/>
            <w:noWrap/>
            <w:hideMark/>
          </w:tcPr>
          <w:p w14:paraId="1ED35BE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6690" w:type="dxa"/>
          </w:tcPr>
          <w:p w14:paraId="2D7A999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outdoor* or out-door* or open-air</w:t>
            </w:r>
          </w:p>
        </w:tc>
        <w:tc>
          <w:tcPr>
            <w:tcW w:w="1366" w:type="dxa"/>
            <w:noWrap/>
          </w:tcPr>
          <w:p w14:paraId="536337C8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41</w:t>
            </w:r>
          </w:p>
        </w:tc>
      </w:tr>
      <w:tr w:rsidR="00C546BC" w:rsidRPr="00500458" w14:paraId="7A4A07BC" w14:textId="77777777" w:rsidTr="0004570B">
        <w:trPr>
          <w:trHeight w:val="546"/>
        </w:trPr>
        <w:tc>
          <w:tcPr>
            <w:tcW w:w="960" w:type="dxa"/>
            <w:noWrap/>
            <w:hideMark/>
          </w:tcPr>
          <w:p w14:paraId="1627952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6690" w:type="dxa"/>
          </w:tcPr>
          <w:p w14:paraId="0791368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Lighting] explode all trees</w:t>
            </w:r>
          </w:p>
        </w:tc>
        <w:tc>
          <w:tcPr>
            <w:tcW w:w="1366" w:type="dxa"/>
            <w:noWrap/>
          </w:tcPr>
          <w:p w14:paraId="68E6D36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08</w:t>
            </w:r>
          </w:p>
        </w:tc>
      </w:tr>
      <w:tr w:rsidR="00C546BC" w:rsidRPr="00500458" w14:paraId="3B4D00EF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517C34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6690" w:type="dxa"/>
          </w:tcPr>
          <w:p w14:paraId="7BAAC6D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Built Environment] explode all trees</w:t>
            </w:r>
          </w:p>
        </w:tc>
        <w:tc>
          <w:tcPr>
            <w:tcW w:w="1366" w:type="dxa"/>
            <w:noWrap/>
          </w:tcPr>
          <w:p w14:paraId="619C113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</w:tr>
      <w:tr w:rsidR="00C546BC" w:rsidRPr="00500458" w14:paraId="5F1FC7D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429B32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6690" w:type="dxa"/>
          </w:tcPr>
          <w:p w14:paraId="1EC9DED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built environment or illuminat*</w:t>
            </w:r>
          </w:p>
        </w:tc>
        <w:tc>
          <w:tcPr>
            <w:tcW w:w="1366" w:type="dxa"/>
            <w:noWrap/>
          </w:tcPr>
          <w:p w14:paraId="4175CBF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402</w:t>
            </w:r>
          </w:p>
        </w:tc>
      </w:tr>
      <w:tr w:rsidR="00C546BC" w:rsidRPr="00500458" w14:paraId="0DF0F7AA" w14:textId="77777777" w:rsidTr="0004570B">
        <w:trPr>
          <w:trHeight w:val="427"/>
        </w:trPr>
        <w:tc>
          <w:tcPr>
            <w:tcW w:w="960" w:type="dxa"/>
            <w:noWrap/>
            <w:hideMark/>
          </w:tcPr>
          <w:p w14:paraId="61421A2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0</w:t>
            </w:r>
          </w:p>
        </w:tc>
        <w:tc>
          <w:tcPr>
            <w:tcW w:w="6690" w:type="dxa"/>
          </w:tcPr>
          <w:p w14:paraId="3FF354D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(reduc* light or minimi* light or ((dim or dimmed or dimming) and light) or dusk or twilight or evening or night or nighttime or dark*)</w:t>
            </w:r>
          </w:p>
        </w:tc>
        <w:tc>
          <w:tcPr>
            <w:tcW w:w="1366" w:type="dxa"/>
            <w:noWrap/>
          </w:tcPr>
          <w:p w14:paraId="7509A44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30732</w:t>
            </w:r>
          </w:p>
        </w:tc>
      </w:tr>
      <w:tr w:rsidR="00C546BC" w:rsidRPr="00500458" w14:paraId="4DCDF0F9" w14:textId="77777777" w:rsidTr="0004570B">
        <w:trPr>
          <w:trHeight w:val="424"/>
        </w:trPr>
        <w:tc>
          <w:tcPr>
            <w:tcW w:w="960" w:type="dxa"/>
            <w:noWrap/>
            <w:hideMark/>
          </w:tcPr>
          <w:p w14:paraId="7059F89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690" w:type="dxa"/>
          </w:tcPr>
          <w:p w14:paraId="46A1BB4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4 or #5 or #6 or #7 or #8 or #9 or #10 or #11 or #12 or #13 or #14 or #15 or #16 or #17 or #18 or #19 or #20</w:t>
            </w:r>
          </w:p>
        </w:tc>
        <w:tc>
          <w:tcPr>
            <w:tcW w:w="1366" w:type="dxa"/>
            <w:noWrap/>
          </w:tcPr>
          <w:p w14:paraId="459A5C2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30964</w:t>
            </w:r>
          </w:p>
        </w:tc>
      </w:tr>
      <w:tr w:rsidR="00C546BC" w:rsidRPr="00500458" w14:paraId="7553FF90" w14:textId="77777777" w:rsidTr="0004570B">
        <w:trPr>
          <w:trHeight w:val="551"/>
        </w:trPr>
        <w:tc>
          <w:tcPr>
            <w:tcW w:w="960" w:type="dxa"/>
            <w:noWrap/>
            <w:hideMark/>
          </w:tcPr>
          <w:p w14:paraId="70A2721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690" w:type="dxa"/>
          </w:tcPr>
          <w:p w14:paraId="2300FE28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Computers] explode all trees</w:t>
            </w:r>
          </w:p>
        </w:tc>
        <w:tc>
          <w:tcPr>
            <w:tcW w:w="1366" w:type="dxa"/>
            <w:noWrap/>
          </w:tcPr>
          <w:p w14:paraId="782317C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89</w:t>
            </w:r>
          </w:p>
        </w:tc>
      </w:tr>
      <w:tr w:rsidR="00C546BC" w:rsidRPr="00500458" w14:paraId="2EDE4114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3280221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6690" w:type="dxa"/>
          </w:tcPr>
          <w:p w14:paraId="78A879A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Television] explode all trees</w:t>
            </w:r>
          </w:p>
        </w:tc>
        <w:tc>
          <w:tcPr>
            <w:tcW w:w="1366" w:type="dxa"/>
            <w:noWrap/>
          </w:tcPr>
          <w:p w14:paraId="72512AA7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776</w:t>
            </w:r>
          </w:p>
        </w:tc>
      </w:tr>
      <w:tr w:rsidR="00C546BC" w:rsidRPr="00500458" w14:paraId="18745796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F73723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6690" w:type="dxa"/>
          </w:tcPr>
          <w:p w14:paraId="2AF1423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Internet] explode all trees</w:t>
            </w:r>
          </w:p>
        </w:tc>
        <w:tc>
          <w:tcPr>
            <w:tcW w:w="1366" w:type="dxa"/>
            <w:noWrap/>
          </w:tcPr>
          <w:p w14:paraId="0485B4C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6494</w:t>
            </w:r>
          </w:p>
        </w:tc>
      </w:tr>
      <w:tr w:rsidR="00C546BC" w:rsidRPr="00500458" w14:paraId="312C129F" w14:textId="77777777" w:rsidTr="0004570B">
        <w:trPr>
          <w:trHeight w:val="600"/>
        </w:trPr>
        <w:tc>
          <w:tcPr>
            <w:tcW w:w="960" w:type="dxa"/>
            <w:noWrap/>
            <w:hideMark/>
          </w:tcPr>
          <w:p w14:paraId="4250D88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6690" w:type="dxa"/>
          </w:tcPr>
          <w:p w14:paraId="329088D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Electronics, Medical] explode all trees</w:t>
            </w:r>
          </w:p>
        </w:tc>
        <w:tc>
          <w:tcPr>
            <w:tcW w:w="1366" w:type="dxa"/>
            <w:noWrap/>
          </w:tcPr>
          <w:p w14:paraId="6DDF78D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</w:tr>
      <w:tr w:rsidR="00C546BC" w:rsidRPr="00500458" w14:paraId="6951C8C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2D325E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6690" w:type="dxa"/>
          </w:tcPr>
          <w:p w14:paraId="79627F2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Computers, Handheld] explode all trees</w:t>
            </w:r>
          </w:p>
        </w:tc>
        <w:tc>
          <w:tcPr>
            <w:tcW w:w="1366" w:type="dxa"/>
            <w:noWrap/>
          </w:tcPr>
          <w:p w14:paraId="52B44898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539</w:t>
            </w:r>
          </w:p>
        </w:tc>
      </w:tr>
      <w:tr w:rsidR="00C546BC" w:rsidRPr="00500458" w14:paraId="7ADB2B01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18F96A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6690" w:type="dxa"/>
          </w:tcPr>
          <w:p w14:paraId="7C92D516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Cell Phone] explode all trees</w:t>
            </w:r>
          </w:p>
        </w:tc>
        <w:tc>
          <w:tcPr>
            <w:tcW w:w="1366" w:type="dxa"/>
            <w:noWrap/>
          </w:tcPr>
          <w:p w14:paraId="2805A01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49</w:t>
            </w:r>
          </w:p>
        </w:tc>
      </w:tr>
      <w:tr w:rsidR="00C546BC" w:rsidRPr="00500458" w14:paraId="7EA3D67D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50DBC5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6690" w:type="dxa"/>
          </w:tcPr>
          <w:p w14:paraId="3AFF8D4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Smartphone] explode all trees</w:t>
            </w:r>
          </w:p>
        </w:tc>
        <w:tc>
          <w:tcPr>
            <w:tcW w:w="1366" w:type="dxa"/>
            <w:noWrap/>
          </w:tcPr>
          <w:p w14:paraId="78DAD82B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141</w:t>
            </w:r>
          </w:p>
        </w:tc>
      </w:tr>
      <w:tr w:rsidR="00C546BC" w:rsidRPr="00500458" w14:paraId="2696A5BA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E6876C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690" w:type="dxa"/>
          </w:tcPr>
          <w:p w14:paraId="38A112B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Social Media] explode all trees</w:t>
            </w:r>
          </w:p>
        </w:tc>
        <w:tc>
          <w:tcPr>
            <w:tcW w:w="1366" w:type="dxa"/>
            <w:noWrap/>
          </w:tcPr>
          <w:p w14:paraId="16571A3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567</w:t>
            </w:r>
          </w:p>
        </w:tc>
      </w:tr>
      <w:tr w:rsidR="00C546BC" w:rsidRPr="00500458" w14:paraId="38B0F24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C6084F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690" w:type="dxa"/>
          </w:tcPr>
          <w:p w14:paraId="1DD9107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Motion Pictures] explode all trees</w:t>
            </w:r>
          </w:p>
        </w:tc>
        <w:tc>
          <w:tcPr>
            <w:tcW w:w="1366" w:type="dxa"/>
            <w:noWrap/>
          </w:tcPr>
          <w:p w14:paraId="2B5A0CFC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22</w:t>
            </w:r>
          </w:p>
        </w:tc>
      </w:tr>
      <w:tr w:rsidR="00C546BC" w:rsidRPr="00500458" w14:paraId="4D56D17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774B08E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6690" w:type="dxa"/>
          </w:tcPr>
          <w:p w14:paraId="14A226F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Screen Time] explode all trees</w:t>
            </w:r>
          </w:p>
        </w:tc>
        <w:tc>
          <w:tcPr>
            <w:tcW w:w="1366" w:type="dxa"/>
            <w:noWrap/>
          </w:tcPr>
          <w:p w14:paraId="2BBEAF4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</w:tr>
      <w:tr w:rsidR="00C546BC" w:rsidRPr="00500458" w14:paraId="0DB4DCE5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6AEB58C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690" w:type="dxa"/>
          </w:tcPr>
          <w:p w14:paraId="4777843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Virtual Reality] explode all trees</w:t>
            </w:r>
          </w:p>
        </w:tc>
        <w:tc>
          <w:tcPr>
            <w:tcW w:w="1366" w:type="dxa"/>
            <w:noWrap/>
          </w:tcPr>
          <w:p w14:paraId="4F1903D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080</w:t>
            </w:r>
          </w:p>
        </w:tc>
      </w:tr>
      <w:tr w:rsidR="00C546BC" w:rsidRPr="00500458" w14:paraId="343E32BD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E8B00D9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6690" w:type="dxa"/>
          </w:tcPr>
          <w:p w14:paraId="65AC85D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Reading] explode all trees</w:t>
            </w:r>
          </w:p>
        </w:tc>
        <w:tc>
          <w:tcPr>
            <w:tcW w:w="1366" w:type="dxa"/>
            <w:noWrap/>
          </w:tcPr>
          <w:p w14:paraId="26981A8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1216</w:t>
            </w:r>
          </w:p>
        </w:tc>
      </w:tr>
      <w:tr w:rsidR="00C546BC" w:rsidRPr="00500458" w14:paraId="595497D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12D4F01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6690" w:type="dxa"/>
          </w:tcPr>
          <w:p w14:paraId="523CCB1B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Writing] explode all trees</w:t>
            </w:r>
          </w:p>
        </w:tc>
        <w:tc>
          <w:tcPr>
            <w:tcW w:w="1366" w:type="dxa"/>
            <w:noWrap/>
          </w:tcPr>
          <w:p w14:paraId="01489A50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074</w:t>
            </w:r>
          </w:p>
        </w:tc>
      </w:tr>
      <w:tr w:rsidR="00C546BC" w:rsidRPr="00500458" w14:paraId="564F82DE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1D514C4D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6690" w:type="dxa"/>
          </w:tcPr>
          <w:p w14:paraId="52E8F253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(reading or writing or Computer* or tablet* or TV or televis* or internet or Electronic device* or ipad or iphone or mobile* or phone* or xbox or digital screen or screen or youtube or apps or app or movie or film or gadget or smartphone* or website or social media or facebook or twitter or Instagram or tiktok or blog* or video or ICT or information communication technology or zoom or online or virtual)</w:t>
            </w:r>
          </w:p>
        </w:tc>
        <w:tc>
          <w:tcPr>
            <w:tcW w:w="1366" w:type="dxa"/>
            <w:noWrap/>
          </w:tcPr>
          <w:p w14:paraId="4DA5378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2497</w:t>
            </w:r>
          </w:p>
        </w:tc>
      </w:tr>
      <w:tr w:rsidR="00C546BC" w:rsidRPr="00500458" w14:paraId="30E5E7C2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435C562A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6690" w:type="dxa"/>
          </w:tcPr>
          <w:p w14:paraId="4862691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22 or #23 or #24 or #25 or #26 or #27 or #28 or #29 or #30 or #31 or #32 or #33 or #34 or #35</w:t>
            </w:r>
          </w:p>
        </w:tc>
        <w:tc>
          <w:tcPr>
            <w:tcW w:w="1366" w:type="dxa"/>
            <w:noWrap/>
          </w:tcPr>
          <w:p w14:paraId="02667D69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74197</w:t>
            </w:r>
          </w:p>
        </w:tc>
      </w:tr>
      <w:tr w:rsidR="00C546BC" w:rsidRPr="00500458" w14:paraId="4ADD0E7A" w14:textId="77777777" w:rsidTr="0004570B">
        <w:trPr>
          <w:trHeight w:val="550"/>
        </w:trPr>
        <w:tc>
          <w:tcPr>
            <w:tcW w:w="960" w:type="dxa"/>
            <w:noWrap/>
            <w:hideMark/>
          </w:tcPr>
          <w:p w14:paraId="7EF8C34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690" w:type="dxa"/>
          </w:tcPr>
          <w:p w14:paraId="2869A9A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21 or 36</w:t>
            </w:r>
          </w:p>
        </w:tc>
        <w:tc>
          <w:tcPr>
            <w:tcW w:w="1366" w:type="dxa"/>
            <w:noWrap/>
          </w:tcPr>
          <w:p w14:paraId="789D6FF5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132528</w:t>
            </w:r>
          </w:p>
        </w:tc>
      </w:tr>
      <w:tr w:rsidR="00C546BC" w:rsidRPr="00500458" w14:paraId="00D4EB02" w14:textId="77777777" w:rsidTr="0004570B">
        <w:trPr>
          <w:trHeight w:val="415"/>
        </w:trPr>
        <w:tc>
          <w:tcPr>
            <w:tcW w:w="960" w:type="dxa"/>
            <w:noWrap/>
            <w:hideMark/>
          </w:tcPr>
          <w:p w14:paraId="1D813D8E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6690" w:type="dxa"/>
          </w:tcPr>
          <w:p w14:paraId="02234542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3 and #37</w:t>
            </w:r>
          </w:p>
        </w:tc>
        <w:tc>
          <w:tcPr>
            <w:tcW w:w="1366" w:type="dxa"/>
            <w:noWrap/>
          </w:tcPr>
          <w:p w14:paraId="1E24B23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1540</w:t>
            </w:r>
          </w:p>
        </w:tc>
      </w:tr>
      <w:tr w:rsidR="00C546BC" w:rsidRPr="00500458" w14:paraId="5E0465A3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034850BF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6690" w:type="dxa"/>
          </w:tcPr>
          <w:p w14:paraId="084E5887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Youth Sports] explode all trees</w:t>
            </w:r>
          </w:p>
        </w:tc>
        <w:tc>
          <w:tcPr>
            <w:tcW w:w="1366" w:type="dxa"/>
            <w:noWrap/>
          </w:tcPr>
          <w:p w14:paraId="40A6E74E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</w:tr>
      <w:tr w:rsidR="00C546BC" w:rsidRPr="00500458" w14:paraId="52491344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69BBF7D4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40</w:t>
            </w:r>
          </w:p>
        </w:tc>
        <w:tc>
          <w:tcPr>
            <w:tcW w:w="6690" w:type="dxa"/>
          </w:tcPr>
          <w:p w14:paraId="6B1F632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MeSH descriptor: [Child] explode all trees</w:t>
            </w:r>
          </w:p>
        </w:tc>
        <w:tc>
          <w:tcPr>
            <w:tcW w:w="1366" w:type="dxa"/>
            <w:noWrap/>
          </w:tcPr>
          <w:p w14:paraId="2E2B6832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81477</w:t>
            </w:r>
          </w:p>
        </w:tc>
      </w:tr>
      <w:tr w:rsidR="00C546BC" w:rsidRPr="00500458" w14:paraId="6BB8D1C8" w14:textId="77777777" w:rsidTr="0004570B">
        <w:trPr>
          <w:trHeight w:val="300"/>
        </w:trPr>
        <w:tc>
          <w:tcPr>
            <w:tcW w:w="960" w:type="dxa"/>
            <w:noWrap/>
            <w:hideMark/>
          </w:tcPr>
          <w:p w14:paraId="5874EE05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6690" w:type="dxa"/>
          </w:tcPr>
          <w:p w14:paraId="18DC1940" w14:textId="77777777" w:rsidR="00C546BC" w:rsidRPr="00500458" w:rsidRDefault="00C546BC" w:rsidP="0004570B">
            <w:pPr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child* or p?ediatric* or adolescen*</w:t>
            </w:r>
          </w:p>
        </w:tc>
        <w:tc>
          <w:tcPr>
            <w:tcW w:w="1366" w:type="dxa"/>
            <w:noWrap/>
          </w:tcPr>
          <w:p w14:paraId="4EC16126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52864</w:t>
            </w:r>
          </w:p>
        </w:tc>
      </w:tr>
      <w:tr w:rsidR="00C546BC" w:rsidRPr="00500458" w14:paraId="72B1236B" w14:textId="77777777" w:rsidTr="0004570B">
        <w:trPr>
          <w:trHeight w:val="300"/>
        </w:trPr>
        <w:tc>
          <w:tcPr>
            <w:tcW w:w="960" w:type="dxa"/>
            <w:noWrap/>
          </w:tcPr>
          <w:p w14:paraId="2C54E3D6" w14:textId="77777777" w:rsidR="00C546BC" w:rsidRPr="00500458" w:rsidRDefault="00C546BC" w:rsidP="0004570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6690" w:type="dxa"/>
          </w:tcPr>
          <w:p w14:paraId="4FB55E16" w14:textId="77777777" w:rsidR="00C546BC" w:rsidRPr="00500458" w:rsidRDefault="00C546BC" w:rsidP="0004570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39 or #40 or #41</w:t>
            </w:r>
          </w:p>
        </w:tc>
        <w:tc>
          <w:tcPr>
            <w:tcW w:w="1366" w:type="dxa"/>
            <w:noWrap/>
          </w:tcPr>
          <w:p w14:paraId="7BE7478F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352964</w:t>
            </w:r>
          </w:p>
        </w:tc>
      </w:tr>
      <w:tr w:rsidR="00C546BC" w:rsidRPr="00500458" w14:paraId="60C1699F" w14:textId="77777777" w:rsidTr="0004570B">
        <w:trPr>
          <w:trHeight w:val="300"/>
        </w:trPr>
        <w:tc>
          <w:tcPr>
            <w:tcW w:w="960" w:type="dxa"/>
            <w:noWrap/>
          </w:tcPr>
          <w:p w14:paraId="10A8C46C" w14:textId="77777777" w:rsidR="00C546BC" w:rsidRPr="00500458" w:rsidRDefault="00C546BC" w:rsidP="0004570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6690" w:type="dxa"/>
          </w:tcPr>
          <w:p w14:paraId="35842326" w14:textId="77777777" w:rsidR="00C546BC" w:rsidRPr="00500458" w:rsidRDefault="00C546BC" w:rsidP="0004570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#38 and #42</w:t>
            </w:r>
          </w:p>
        </w:tc>
        <w:tc>
          <w:tcPr>
            <w:tcW w:w="1366" w:type="dxa"/>
            <w:noWrap/>
          </w:tcPr>
          <w:p w14:paraId="29454053" w14:textId="77777777" w:rsidR="00C546BC" w:rsidRPr="00500458" w:rsidRDefault="00C546BC" w:rsidP="0004570B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00458">
              <w:rPr>
                <w:rFonts w:asciiTheme="minorHAnsi" w:hAnsiTheme="minorHAnsi" w:cstheme="minorHAnsi"/>
                <w:sz w:val="22"/>
                <w:szCs w:val="22"/>
              </w:rPr>
              <w:t>4904</w:t>
            </w:r>
          </w:p>
        </w:tc>
      </w:tr>
    </w:tbl>
    <w:p w14:paraId="76FDDED0" w14:textId="77777777" w:rsidR="00C546BC" w:rsidRPr="00500458" w:rsidRDefault="00C546BC" w:rsidP="00C546BC">
      <w:pPr>
        <w:rPr>
          <w:rFonts w:asciiTheme="minorHAnsi" w:hAnsiTheme="minorHAnsi" w:cstheme="minorHAnsi"/>
          <w:sz w:val="22"/>
          <w:szCs w:val="22"/>
        </w:rPr>
      </w:pPr>
    </w:p>
    <w:p w14:paraId="31E86F7E" w14:textId="77777777" w:rsidR="0006071B" w:rsidRDefault="0006071B"/>
    <w:sectPr w:rsidR="0006071B" w:rsidSect="00C546BC">
      <w:headerReference w:type="default" r:id="rId4"/>
      <w:footerReference w:type="even" r:id="rId5"/>
      <w:footerReference w:type="default" r:id="rId6"/>
      <w:footnotePr>
        <w:numFmt w:val="chicago"/>
      </w:footnotePr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45310576"/>
      <w:docPartObj>
        <w:docPartGallery w:val="Page Numbers (Bottom of Page)"/>
        <w:docPartUnique/>
      </w:docPartObj>
    </w:sdtPr>
    <w:sdtContent>
      <w:p w14:paraId="5C329987" w14:textId="77777777" w:rsidR="00000000" w:rsidRDefault="00000000" w:rsidP="003909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38BF77" w14:textId="77777777" w:rsidR="00000000" w:rsidRDefault="00000000" w:rsidP="005D57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14845529"/>
      <w:docPartObj>
        <w:docPartGallery w:val="Page Numbers (Bottom of Page)"/>
        <w:docPartUnique/>
      </w:docPartObj>
    </w:sdtPr>
    <w:sdtContent>
      <w:p w14:paraId="0E4AB60C" w14:textId="77777777" w:rsidR="00000000" w:rsidRDefault="00000000" w:rsidP="003909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336A0AE" w14:textId="77777777" w:rsidR="00000000" w:rsidRDefault="00000000" w:rsidP="005D57F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59BA8A" w14:textId="77777777" w:rsidR="00000000" w:rsidRPr="00433777" w:rsidRDefault="00000000" w:rsidP="00433777">
    <w:pPr>
      <w:pStyle w:val="Header"/>
      <w:jc w:val="center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BC"/>
    <w:rsid w:val="000004EB"/>
    <w:rsid w:val="00001832"/>
    <w:rsid w:val="000111C2"/>
    <w:rsid w:val="000136D4"/>
    <w:rsid w:val="00021739"/>
    <w:rsid w:val="00021863"/>
    <w:rsid w:val="00023621"/>
    <w:rsid w:val="00026F0A"/>
    <w:rsid w:val="00030C12"/>
    <w:rsid w:val="0003175C"/>
    <w:rsid w:val="00031F69"/>
    <w:rsid w:val="00034FA9"/>
    <w:rsid w:val="00044E0B"/>
    <w:rsid w:val="00045822"/>
    <w:rsid w:val="000522A4"/>
    <w:rsid w:val="00053ED1"/>
    <w:rsid w:val="00057E3B"/>
    <w:rsid w:val="0006071B"/>
    <w:rsid w:val="00066B3F"/>
    <w:rsid w:val="00076DCC"/>
    <w:rsid w:val="00087698"/>
    <w:rsid w:val="00090890"/>
    <w:rsid w:val="00094AD6"/>
    <w:rsid w:val="000A6F6A"/>
    <w:rsid w:val="000B38E5"/>
    <w:rsid w:val="000C2883"/>
    <w:rsid w:val="000C7160"/>
    <w:rsid w:val="000D6B33"/>
    <w:rsid w:val="000E439C"/>
    <w:rsid w:val="000F0F9E"/>
    <w:rsid w:val="000F3747"/>
    <w:rsid w:val="000F4423"/>
    <w:rsid w:val="00106BCD"/>
    <w:rsid w:val="00110B1B"/>
    <w:rsid w:val="00111554"/>
    <w:rsid w:val="0011308A"/>
    <w:rsid w:val="00116101"/>
    <w:rsid w:val="00130CB5"/>
    <w:rsid w:val="00134A7A"/>
    <w:rsid w:val="001370C5"/>
    <w:rsid w:val="0014355C"/>
    <w:rsid w:val="00143813"/>
    <w:rsid w:val="0014493F"/>
    <w:rsid w:val="00155B14"/>
    <w:rsid w:val="00161B4A"/>
    <w:rsid w:val="001621FA"/>
    <w:rsid w:val="0018200B"/>
    <w:rsid w:val="001A1B4A"/>
    <w:rsid w:val="001A1F50"/>
    <w:rsid w:val="001A5E13"/>
    <w:rsid w:val="001C762A"/>
    <w:rsid w:val="001F1990"/>
    <w:rsid w:val="001F7BFA"/>
    <w:rsid w:val="00200770"/>
    <w:rsid w:val="00201D94"/>
    <w:rsid w:val="00202DE0"/>
    <w:rsid w:val="00204006"/>
    <w:rsid w:val="00214475"/>
    <w:rsid w:val="00216F2B"/>
    <w:rsid w:val="0022072A"/>
    <w:rsid w:val="00220DBD"/>
    <w:rsid w:val="002224BD"/>
    <w:rsid w:val="00236F79"/>
    <w:rsid w:val="002603CB"/>
    <w:rsid w:val="00267009"/>
    <w:rsid w:val="0027260F"/>
    <w:rsid w:val="00281814"/>
    <w:rsid w:val="0028235B"/>
    <w:rsid w:val="00282BC1"/>
    <w:rsid w:val="00293040"/>
    <w:rsid w:val="002A7D09"/>
    <w:rsid w:val="002B0C3D"/>
    <w:rsid w:val="002B1C9E"/>
    <w:rsid w:val="002C1769"/>
    <w:rsid w:val="002C3604"/>
    <w:rsid w:val="002F1651"/>
    <w:rsid w:val="002F4630"/>
    <w:rsid w:val="002F6F3C"/>
    <w:rsid w:val="00307C02"/>
    <w:rsid w:val="00314797"/>
    <w:rsid w:val="0032010A"/>
    <w:rsid w:val="003269A5"/>
    <w:rsid w:val="0033053B"/>
    <w:rsid w:val="00331016"/>
    <w:rsid w:val="00333C2D"/>
    <w:rsid w:val="003370E4"/>
    <w:rsid w:val="0035051D"/>
    <w:rsid w:val="00352555"/>
    <w:rsid w:val="0035390A"/>
    <w:rsid w:val="003561B0"/>
    <w:rsid w:val="00362AFC"/>
    <w:rsid w:val="00371506"/>
    <w:rsid w:val="00375027"/>
    <w:rsid w:val="00387C37"/>
    <w:rsid w:val="00390575"/>
    <w:rsid w:val="00391E02"/>
    <w:rsid w:val="003B3809"/>
    <w:rsid w:val="003B44A3"/>
    <w:rsid w:val="003B7E0B"/>
    <w:rsid w:val="003C1A22"/>
    <w:rsid w:val="003C6F68"/>
    <w:rsid w:val="003D634B"/>
    <w:rsid w:val="003D6FDA"/>
    <w:rsid w:val="00402CA8"/>
    <w:rsid w:val="004071F4"/>
    <w:rsid w:val="00415978"/>
    <w:rsid w:val="00420576"/>
    <w:rsid w:val="00422D3D"/>
    <w:rsid w:val="0043388B"/>
    <w:rsid w:val="00434870"/>
    <w:rsid w:val="00440C12"/>
    <w:rsid w:val="004427B5"/>
    <w:rsid w:val="00450CB5"/>
    <w:rsid w:val="00451E53"/>
    <w:rsid w:val="00452986"/>
    <w:rsid w:val="004566E8"/>
    <w:rsid w:val="0046576F"/>
    <w:rsid w:val="004664E3"/>
    <w:rsid w:val="00470F72"/>
    <w:rsid w:val="00474F29"/>
    <w:rsid w:val="00477B68"/>
    <w:rsid w:val="00480059"/>
    <w:rsid w:val="00480189"/>
    <w:rsid w:val="00497A51"/>
    <w:rsid w:val="004A1E37"/>
    <w:rsid w:val="004A33DB"/>
    <w:rsid w:val="004A54E8"/>
    <w:rsid w:val="004B2668"/>
    <w:rsid w:val="004B3375"/>
    <w:rsid w:val="004C1F1D"/>
    <w:rsid w:val="004C266E"/>
    <w:rsid w:val="004C3112"/>
    <w:rsid w:val="004D52C0"/>
    <w:rsid w:val="004E3737"/>
    <w:rsid w:val="004E5954"/>
    <w:rsid w:val="004F3F1C"/>
    <w:rsid w:val="004F4940"/>
    <w:rsid w:val="004F6C0E"/>
    <w:rsid w:val="004F71B9"/>
    <w:rsid w:val="0050318D"/>
    <w:rsid w:val="00506C82"/>
    <w:rsid w:val="005231C9"/>
    <w:rsid w:val="00524D02"/>
    <w:rsid w:val="00526873"/>
    <w:rsid w:val="005436AD"/>
    <w:rsid w:val="00543CB6"/>
    <w:rsid w:val="005443B7"/>
    <w:rsid w:val="005454C9"/>
    <w:rsid w:val="00550613"/>
    <w:rsid w:val="00553945"/>
    <w:rsid w:val="00567B7C"/>
    <w:rsid w:val="00573CA6"/>
    <w:rsid w:val="005742A5"/>
    <w:rsid w:val="0057683F"/>
    <w:rsid w:val="005807E5"/>
    <w:rsid w:val="00585E90"/>
    <w:rsid w:val="005861B2"/>
    <w:rsid w:val="00587EEC"/>
    <w:rsid w:val="005965B9"/>
    <w:rsid w:val="00597EDA"/>
    <w:rsid w:val="005A6428"/>
    <w:rsid w:val="005B510A"/>
    <w:rsid w:val="005C2437"/>
    <w:rsid w:val="005D7754"/>
    <w:rsid w:val="005E3266"/>
    <w:rsid w:val="005E68F5"/>
    <w:rsid w:val="005F5B32"/>
    <w:rsid w:val="005F73AB"/>
    <w:rsid w:val="00603643"/>
    <w:rsid w:val="00604146"/>
    <w:rsid w:val="00610B17"/>
    <w:rsid w:val="00610DE7"/>
    <w:rsid w:val="00612294"/>
    <w:rsid w:val="0061356A"/>
    <w:rsid w:val="006160DE"/>
    <w:rsid w:val="00622B12"/>
    <w:rsid w:val="006247A7"/>
    <w:rsid w:val="00632507"/>
    <w:rsid w:val="006353B9"/>
    <w:rsid w:val="00635C55"/>
    <w:rsid w:val="0063761B"/>
    <w:rsid w:val="006516FB"/>
    <w:rsid w:val="00655734"/>
    <w:rsid w:val="00660A7D"/>
    <w:rsid w:val="00663C52"/>
    <w:rsid w:val="00670D83"/>
    <w:rsid w:val="006724FA"/>
    <w:rsid w:val="006A724D"/>
    <w:rsid w:val="006B43D1"/>
    <w:rsid w:val="006B7C26"/>
    <w:rsid w:val="006C2F24"/>
    <w:rsid w:val="006D31A5"/>
    <w:rsid w:val="006D5092"/>
    <w:rsid w:val="006D56BA"/>
    <w:rsid w:val="006E6C1D"/>
    <w:rsid w:val="00705C3B"/>
    <w:rsid w:val="00714E4B"/>
    <w:rsid w:val="00717DB1"/>
    <w:rsid w:val="00726597"/>
    <w:rsid w:val="00727EBB"/>
    <w:rsid w:val="007346F4"/>
    <w:rsid w:val="00737DF7"/>
    <w:rsid w:val="007416E1"/>
    <w:rsid w:val="00743C4E"/>
    <w:rsid w:val="00752C3A"/>
    <w:rsid w:val="00756346"/>
    <w:rsid w:val="00770A5E"/>
    <w:rsid w:val="00774875"/>
    <w:rsid w:val="00775C82"/>
    <w:rsid w:val="00784DB0"/>
    <w:rsid w:val="007861D9"/>
    <w:rsid w:val="0078733D"/>
    <w:rsid w:val="00791C5D"/>
    <w:rsid w:val="007943A5"/>
    <w:rsid w:val="00794ABE"/>
    <w:rsid w:val="00796CA1"/>
    <w:rsid w:val="007B49A9"/>
    <w:rsid w:val="007B714A"/>
    <w:rsid w:val="007C4F10"/>
    <w:rsid w:val="007C6745"/>
    <w:rsid w:val="007D0D5A"/>
    <w:rsid w:val="007D7E6C"/>
    <w:rsid w:val="007F4F44"/>
    <w:rsid w:val="007F663C"/>
    <w:rsid w:val="00804556"/>
    <w:rsid w:val="0081041C"/>
    <w:rsid w:val="00813C8A"/>
    <w:rsid w:val="00815511"/>
    <w:rsid w:val="00822140"/>
    <w:rsid w:val="00822177"/>
    <w:rsid w:val="0082617A"/>
    <w:rsid w:val="00826871"/>
    <w:rsid w:val="0083558C"/>
    <w:rsid w:val="00843FBC"/>
    <w:rsid w:val="00853B09"/>
    <w:rsid w:val="00862EED"/>
    <w:rsid w:val="00863B18"/>
    <w:rsid w:val="008723B0"/>
    <w:rsid w:val="008751AC"/>
    <w:rsid w:val="00876491"/>
    <w:rsid w:val="008801CB"/>
    <w:rsid w:val="00884045"/>
    <w:rsid w:val="008A5499"/>
    <w:rsid w:val="008A76EB"/>
    <w:rsid w:val="008B57E3"/>
    <w:rsid w:val="008C29EB"/>
    <w:rsid w:val="008D3C8D"/>
    <w:rsid w:val="008E05DE"/>
    <w:rsid w:val="008E1957"/>
    <w:rsid w:val="008E1F49"/>
    <w:rsid w:val="008E6782"/>
    <w:rsid w:val="008E6F65"/>
    <w:rsid w:val="008F4AF2"/>
    <w:rsid w:val="009001A3"/>
    <w:rsid w:val="00900AAE"/>
    <w:rsid w:val="00905B86"/>
    <w:rsid w:val="00922203"/>
    <w:rsid w:val="00922EEB"/>
    <w:rsid w:val="0092555E"/>
    <w:rsid w:val="00930053"/>
    <w:rsid w:val="00942384"/>
    <w:rsid w:val="0094274B"/>
    <w:rsid w:val="009440B3"/>
    <w:rsid w:val="00947C29"/>
    <w:rsid w:val="00952C12"/>
    <w:rsid w:val="0096548A"/>
    <w:rsid w:val="00972F58"/>
    <w:rsid w:val="0098224C"/>
    <w:rsid w:val="009933D8"/>
    <w:rsid w:val="009A3558"/>
    <w:rsid w:val="009A5D8C"/>
    <w:rsid w:val="009B75C0"/>
    <w:rsid w:val="009B7ECC"/>
    <w:rsid w:val="009C0B81"/>
    <w:rsid w:val="009C2652"/>
    <w:rsid w:val="009C2928"/>
    <w:rsid w:val="009C5743"/>
    <w:rsid w:val="009C5785"/>
    <w:rsid w:val="009D2E41"/>
    <w:rsid w:val="009D62AB"/>
    <w:rsid w:val="009D6D94"/>
    <w:rsid w:val="009E126D"/>
    <w:rsid w:val="009E3ADD"/>
    <w:rsid w:val="009E62AA"/>
    <w:rsid w:val="009F1B37"/>
    <w:rsid w:val="009F3AE0"/>
    <w:rsid w:val="009F439C"/>
    <w:rsid w:val="00A042CC"/>
    <w:rsid w:val="00A04A32"/>
    <w:rsid w:val="00A1051F"/>
    <w:rsid w:val="00A246F0"/>
    <w:rsid w:val="00A30840"/>
    <w:rsid w:val="00A3694B"/>
    <w:rsid w:val="00A41552"/>
    <w:rsid w:val="00A43868"/>
    <w:rsid w:val="00A453C5"/>
    <w:rsid w:val="00A4640B"/>
    <w:rsid w:val="00A5017E"/>
    <w:rsid w:val="00A50FD9"/>
    <w:rsid w:val="00A55BB1"/>
    <w:rsid w:val="00A63B68"/>
    <w:rsid w:val="00A66107"/>
    <w:rsid w:val="00A662F8"/>
    <w:rsid w:val="00A73296"/>
    <w:rsid w:val="00A75C68"/>
    <w:rsid w:val="00A7641A"/>
    <w:rsid w:val="00A81EE4"/>
    <w:rsid w:val="00A87C28"/>
    <w:rsid w:val="00A91DF7"/>
    <w:rsid w:val="00A95CC3"/>
    <w:rsid w:val="00AA1725"/>
    <w:rsid w:val="00AA1A33"/>
    <w:rsid w:val="00AB4173"/>
    <w:rsid w:val="00AB7B32"/>
    <w:rsid w:val="00AC1941"/>
    <w:rsid w:val="00AC22A4"/>
    <w:rsid w:val="00AC57EE"/>
    <w:rsid w:val="00AD488D"/>
    <w:rsid w:val="00AE462F"/>
    <w:rsid w:val="00AE7264"/>
    <w:rsid w:val="00AF02DC"/>
    <w:rsid w:val="00AF12DD"/>
    <w:rsid w:val="00B00109"/>
    <w:rsid w:val="00B13B55"/>
    <w:rsid w:val="00B17001"/>
    <w:rsid w:val="00B3089F"/>
    <w:rsid w:val="00B32CFF"/>
    <w:rsid w:val="00B34698"/>
    <w:rsid w:val="00B45769"/>
    <w:rsid w:val="00B50001"/>
    <w:rsid w:val="00B5198A"/>
    <w:rsid w:val="00B51D14"/>
    <w:rsid w:val="00B53B38"/>
    <w:rsid w:val="00B65FEA"/>
    <w:rsid w:val="00B804F6"/>
    <w:rsid w:val="00B84AA7"/>
    <w:rsid w:val="00B93676"/>
    <w:rsid w:val="00B93948"/>
    <w:rsid w:val="00B964EB"/>
    <w:rsid w:val="00BB1652"/>
    <w:rsid w:val="00BB2DE2"/>
    <w:rsid w:val="00BB41A7"/>
    <w:rsid w:val="00BB6BA0"/>
    <w:rsid w:val="00BC16E0"/>
    <w:rsid w:val="00BC277A"/>
    <w:rsid w:val="00BC2AB2"/>
    <w:rsid w:val="00BC4309"/>
    <w:rsid w:val="00BD3B4F"/>
    <w:rsid w:val="00BD7929"/>
    <w:rsid w:val="00BE0916"/>
    <w:rsid w:val="00BE528F"/>
    <w:rsid w:val="00BF77A6"/>
    <w:rsid w:val="00C06D61"/>
    <w:rsid w:val="00C13F47"/>
    <w:rsid w:val="00C23CBF"/>
    <w:rsid w:val="00C2717B"/>
    <w:rsid w:val="00C312D6"/>
    <w:rsid w:val="00C335A0"/>
    <w:rsid w:val="00C33800"/>
    <w:rsid w:val="00C36A81"/>
    <w:rsid w:val="00C461D4"/>
    <w:rsid w:val="00C46B83"/>
    <w:rsid w:val="00C4760F"/>
    <w:rsid w:val="00C546BC"/>
    <w:rsid w:val="00C601E8"/>
    <w:rsid w:val="00C669AE"/>
    <w:rsid w:val="00C72D24"/>
    <w:rsid w:val="00C759B5"/>
    <w:rsid w:val="00C82EE1"/>
    <w:rsid w:val="00C979C1"/>
    <w:rsid w:val="00CB7AA9"/>
    <w:rsid w:val="00CC0A18"/>
    <w:rsid w:val="00CE051E"/>
    <w:rsid w:val="00CE0ECA"/>
    <w:rsid w:val="00CE171C"/>
    <w:rsid w:val="00CE357F"/>
    <w:rsid w:val="00CE76E4"/>
    <w:rsid w:val="00CF23DD"/>
    <w:rsid w:val="00CF51CC"/>
    <w:rsid w:val="00D045B1"/>
    <w:rsid w:val="00D25E33"/>
    <w:rsid w:val="00D34899"/>
    <w:rsid w:val="00D35A18"/>
    <w:rsid w:val="00D4139E"/>
    <w:rsid w:val="00D47359"/>
    <w:rsid w:val="00D57773"/>
    <w:rsid w:val="00D57EB2"/>
    <w:rsid w:val="00D70E55"/>
    <w:rsid w:val="00D744DD"/>
    <w:rsid w:val="00D825B5"/>
    <w:rsid w:val="00D878A8"/>
    <w:rsid w:val="00D921F9"/>
    <w:rsid w:val="00D960BA"/>
    <w:rsid w:val="00D97FC4"/>
    <w:rsid w:val="00DB5422"/>
    <w:rsid w:val="00DB59D9"/>
    <w:rsid w:val="00DC0F60"/>
    <w:rsid w:val="00DD1B7E"/>
    <w:rsid w:val="00DD4772"/>
    <w:rsid w:val="00DD64C3"/>
    <w:rsid w:val="00DF2505"/>
    <w:rsid w:val="00DF4110"/>
    <w:rsid w:val="00DF4474"/>
    <w:rsid w:val="00DF46BD"/>
    <w:rsid w:val="00DF4FCD"/>
    <w:rsid w:val="00DF5C21"/>
    <w:rsid w:val="00DF7C38"/>
    <w:rsid w:val="00DF7E61"/>
    <w:rsid w:val="00E04D3A"/>
    <w:rsid w:val="00E13720"/>
    <w:rsid w:val="00E212A4"/>
    <w:rsid w:val="00E22CC4"/>
    <w:rsid w:val="00E30756"/>
    <w:rsid w:val="00E30E8E"/>
    <w:rsid w:val="00E31B24"/>
    <w:rsid w:val="00E3758A"/>
    <w:rsid w:val="00E41B50"/>
    <w:rsid w:val="00E46E3A"/>
    <w:rsid w:val="00E50FA6"/>
    <w:rsid w:val="00E52F57"/>
    <w:rsid w:val="00E56B3F"/>
    <w:rsid w:val="00E63D6C"/>
    <w:rsid w:val="00E65154"/>
    <w:rsid w:val="00E65198"/>
    <w:rsid w:val="00E71598"/>
    <w:rsid w:val="00E80DAE"/>
    <w:rsid w:val="00E84F4C"/>
    <w:rsid w:val="00E875D0"/>
    <w:rsid w:val="00E91557"/>
    <w:rsid w:val="00E93AFF"/>
    <w:rsid w:val="00EA3EFC"/>
    <w:rsid w:val="00EA757B"/>
    <w:rsid w:val="00EC1735"/>
    <w:rsid w:val="00EC1AA8"/>
    <w:rsid w:val="00ED0831"/>
    <w:rsid w:val="00ED49DF"/>
    <w:rsid w:val="00ED6F2B"/>
    <w:rsid w:val="00EE20A5"/>
    <w:rsid w:val="00EF4E04"/>
    <w:rsid w:val="00EF5554"/>
    <w:rsid w:val="00EF5630"/>
    <w:rsid w:val="00EF5ED9"/>
    <w:rsid w:val="00F033AB"/>
    <w:rsid w:val="00F0780F"/>
    <w:rsid w:val="00F11FB8"/>
    <w:rsid w:val="00F12BA2"/>
    <w:rsid w:val="00F1498C"/>
    <w:rsid w:val="00F164BB"/>
    <w:rsid w:val="00F2425B"/>
    <w:rsid w:val="00F40FA9"/>
    <w:rsid w:val="00F700ED"/>
    <w:rsid w:val="00F702C8"/>
    <w:rsid w:val="00F70D82"/>
    <w:rsid w:val="00F719F8"/>
    <w:rsid w:val="00F74356"/>
    <w:rsid w:val="00F756A4"/>
    <w:rsid w:val="00F81851"/>
    <w:rsid w:val="00F82882"/>
    <w:rsid w:val="00F87512"/>
    <w:rsid w:val="00F87C09"/>
    <w:rsid w:val="00F92D24"/>
    <w:rsid w:val="00FA20DF"/>
    <w:rsid w:val="00FA764A"/>
    <w:rsid w:val="00FB22CD"/>
    <w:rsid w:val="00FB2483"/>
    <w:rsid w:val="00FD1D0E"/>
    <w:rsid w:val="00FD51F5"/>
    <w:rsid w:val="00FD64CD"/>
    <w:rsid w:val="00FD6886"/>
    <w:rsid w:val="00FE06EE"/>
    <w:rsid w:val="00FE2A0A"/>
    <w:rsid w:val="00FE3DE7"/>
    <w:rsid w:val="00FE4BF8"/>
    <w:rsid w:val="00FF3708"/>
    <w:rsid w:val="00FF3AE0"/>
    <w:rsid w:val="00FF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97E48"/>
  <w15:chartTrackingRefBased/>
  <w15:docId w15:val="{89B78B91-F91C-A24F-9702-790D8DB9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6B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6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6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6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6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6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6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6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6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4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6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4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6B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4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6B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4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6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46BC"/>
    <w:pPr>
      <w:spacing w:after="240" w:line="230" w:lineRule="atLeast"/>
      <w:jc w:val="both"/>
    </w:pPr>
    <w:rPr>
      <w:rFonts w:ascii="Arial" w:eastAsia="MS Mincho" w:hAnsi="Arial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546BC"/>
    <w:pPr>
      <w:tabs>
        <w:tab w:val="center" w:pos="4536"/>
        <w:tab w:val="right" w:pos="9072"/>
      </w:tabs>
      <w:snapToGrid w:val="0"/>
      <w:jc w:val="both"/>
    </w:pPr>
    <w:rPr>
      <w:rFonts w:ascii="Arial" w:hAnsi="Arial" w:cs="Arial"/>
      <w:spacing w:val="8"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C546BC"/>
    <w:rPr>
      <w:rFonts w:ascii="Arial" w:eastAsia="Times New Roman" w:hAnsi="Arial" w:cs="Arial"/>
      <w:spacing w:val="8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Header"/>
    <w:link w:val="FooterChar"/>
    <w:rsid w:val="00C546BC"/>
  </w:style>
  <w:style w:type="character" w:customStyle="1" w:styleId="FooterChar">
    <w:name w:val="Footer Char"/>
    <w:basedOn w:val="DefaultParagraphFont"/>
    <w:link w:val="Footer"/>
    <w:rsid w:val="00C546BC"/>
    <w:rPr>
      <w:rFonts w:ascii="Arial" w:eastAsia="Times New Roman" w:hAnsi="Arial" w:cs="Arial"/>
      <w:spacing w:val="8"/>
      <w:kern w:val="0"/>
      <w:sz w:val="20"/>
      <w:szCs w:val="20"/>
      <w:lang w:eastAsia="zh-CN"/>
      <w14:ligatures w14:val="none"/>
    </w:rPr>
  </w:style>
  <w:style w:type="character" w:styleId="PageNumber">
    <w:name w:val="page number"/>
    <w:basedOn w:val="DefaultParagraphFont"/>
    <w:semiHidden/>
    <w:unhideWhenUsed/>
    <w:rsid w:val="00C54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65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 Dahlmann-Noor</dc:creator>
  <cp:keywords/>
  <dc:description/>
  <cp:lastModifiedBy>Annegret Dahlmann-Noor</cp:lastModifiedBy>
  <cp:revision>1</cp:revision>
  <dcterms:created xsi:type="dcterms:W3CDTF">2024-05-17T18:50:00Z</dcterms:created>
  <dcterms:modified xsi:type="dcterms:W3CDTF">2024-05-17T18:50:00Z</dcterms:modified>
</cp:coreProperties>
</file>